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52975" w14:textId="38A87D95" w:rsidR="00F86962" w:rsidRDefault="00F86962" w:rsidP="00F86962">
      <w:pPr>
        <w:pStyle w:val="Heading2"/>
        <w:spacing w:line="276" w:lineRule="auto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upplementary Material 1</w:t>
      </w:r>
      <w:r w:rsidR="00D619ED">
        <w:rPr>
          <w:rFonts w:ascii="Arial" w:hAnsi="Arial" w:cs="Arial"/>
          <w:b/>
          <w:bCs/>
          <w:color w:val="auto"/>
          <w:sz w:val="22"/>
          <w:szCs w:val="22"/>
        </w:rPr>
        <w:t xml:space="preserve">: Details on Image </w:t>
      </w:r>
      <w:r w:rsidR="003B0659">
        <w:rPr>
          <w:rFonts w:ascii="Arial" w:hAnsi="Arial" w:cs="Arial"/>
          <w:b/>
          <w:bCs/>
          <w:color w:val="auto"/>
          <w:sz w:val="22"/>
          <w:szCs w:val="22"/>
        </w:rPr>
        <w:t>Pre-Processing</w:t>
      </w:r>
    </w:p>
    <w:p w14:paraId="13D128E3" w14:textId="77777777" w:rsidR="00D619ED" w:rsidRDefault="00D619ED" w:rsidP="00D619ED">
      <w:pPr>
        <w:rPr>
          <w:lang w:val="en-GB"/>
        </w:rPr>
      </w:pPr>
    </w:p>
    <w:p w14:paraId="6C3F9857" w14:textId="16F6B514" w:rsidR="0067434D" w:rsidRDefault="002A5EDE" w:rsidP="00D619ED">
      <w:pPr>
        <w:spacing w:line="480" w:lineRule="auto"/>
        <w:jc w:val="both"/>
        <w:rPr>
          <w:rStyle w:val="Emphasis"/>
          <w:rFonts w:ascii="Arial" w:hAnsi="Arial" w:cs="Arial"/>
          <w:i w:val="0"/>
          <w:iCs w:val="0"/>
          <w:sz w:val="24"/>
          <w:szCs w:val="24"/>
        </w:rPr>
      </w:pPr>
      <w:r>
        <w:rPr>
          <w:rStyle w:val="Emphasis"/>
          <w:rFonts w:ascii="Arial" w:hAnsi="Arial" w:cs="Arial"/>
          <w:i w:val="0"/>
          <w:iCs w:val="0"/>
          <w:sz w:val="24"/>
          <w:szCs w:val="24"/>
        </w:rPr>
        <w:t>The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in-house deep learning </w:t>
      </w:r>
      <w:r w:rsidR="00337EA3">
        <w:rPr>
          <w:rStyle w:val="Emphasis"/>
          <w:rFonts w:ascii="Arial" w:hAnsi="Arial" w:cs="Arial"/>
          <w:i w:val="0"/>
          <w:iCs w:val="0"/>
          <w:sz w:val="24"/>
          <w:szCs w:val="24"/>
        </w:rPr>
        <w:t>model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was </w:t>
      </w:r>
      <w:r w:rsidR="00D97555">
        <w:rPr>
          <w:rStyle w:val="Emphasis"/>
          <w:rFonts w:ascii="Arial" w:hAnsi="Arial" w:cs="Arial"/>
          <w:i w:val="0"/>
          <w:iCs w:val="0"/>
          <w:sz w:val="24"/>
          <w:szCs w:val="24"/>
        </w:rPr>
        <w:t>developed using</w:t>
      </w:r>
      <w:r w:rsidR="00D97555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D97555">
        <w:rPr>
          <w:rStyle w:val="Emphasis"/>
          <w:rFonts w:ascii="Arial" w:hAnsi="Arial" w:cs="Arial"/>
          <w:i w:val="0"/>
          <w:iCs w:val="0"/>
          <w:sz w:val="24"/>
          <w:szCs w:val="24"/>
        </w:rPr>
        <w:t>the</w:t>
      </w:r>
      <w:r w:rsidR="00D97555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>Swin Transformer V2 architecture</w:t>
      </w:r>
      <w:r w:rsidR="00D97555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and 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trained on 46,969 images </w:t>
      </w:r>
      <w:r w:rsidR="008F23BA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sourced from </w:t>
      </w:r>
      <w:r w:rsidR="00E93079">
        <w:rPr>
          <w:rStyle w:val="Emphasis"/>
          <w:rFonts w:ascii="Arial" w:hAnsi="Arial" w:cs="Arial"/>
          <w:i w:val="0"/>
          <w:iCs w:val="0"/>
          <w:sz w:val="24"/>
          <w:szCs w:val="24"/>
        </w:rPr>
        <w:t>multiple datasets</w:t>
      </w:r>
      <w:r w:rsidR="00BD680F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, including </w:t>
      </w:r>
      <w:r w:rsidR="008F23BA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the 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>UKBB, SEED, EyeQ/EyePACS, and a local clinical dataset. The model achieved an AUC of 0.99 on the internal test set and 0.93 on the external BES test set (6,663 images). Pre-processing involve</w:t>
      </w:r>
      <w:r w:rsidR="00114524">
        <w:rPr>
          <w:rStyle w:val="Emphasis"/>
          <w:rFonts w:ascii="Arial" w:hAnsi="Arial" w:cs="Arial"/>
          <w:i w:val="0"/>
          <w:iCs w:val="0"/>
          <w:sz w:val="24"/>
          <w:szCs w:val="24"/>
        </w:rPr>
        <w:t>d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resizing</w:t>
      </w:r>
      <w:r w:rsidR="00114524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images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to 256 x 256 pixels and normali</w:t>
      </w:r>
      <w:r w:rsidR="005C6B93">
        <w:rPr>
          <w:rStyle w:val="Emphasis"/>
          <w:rFonts w:ascii="Arial" w:hAnsi="Arial" w:cs="Arial"/>
          <w:i w:val="0"/>
          <w:iCs w:val="0"/>
          <w:sz w:val="24"/>
          <w:szCs w:val="24"/>
        </w:rPr>
        <w:t>s</w:t>
      </w:r>
      <w:r w:rsidR="00207F4E">
        <w:rPr>
          <w:rStyle w:val="Emphasis"/>
          <w:rFonts w:ascii="Arial" w:hAnsi="Arial" w:cs="Arial"/>
          <w:i w:val="0"/>
          <w:iCs w:val="0"/>
          <w:sz w:val="24"/>
          <w:szCs w:val="24"/>
        </w:rPr>
        <w:t>ing them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, with data augmentation </w:t>
      </w:r>
      <w:r w:rsidR="00207F4E">
        <w:rPr>
          <w:rStyle w:val="Emphasis"/>
          <w:rFonts w:ascii="Arial" w:hAnsi="Arial" w:cs="Arial"/>
          <w:i w:val="0"/>
          <w:iCs w:val="0"/>
          <w:sz w:val="24"/>
          <w:szCs w:val="24"/>
        </w:rPr>
        <w:t>techniques including</w:t>
      </w:r>
      <w:r w:rsidR="00207F4E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D619E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random horizontal flipping, scaling, and rotation. Initial weights are loaded from pre-trained models on ImageNet. </w:t>
      </w:r>
    </w:p>
    <w:p w14:paraId="3D10C6D8" w14:textId="501AB947" w:rsidR="00D619ED" w:rsidRPr="00D619ED" w:rsidRDefault="00D619ED" w:rsidP="00D619ED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  <w:lang w:val="en-GB"/>
        </w:rPr>
      </w:pP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The </w:t>
      </w:r>
      <w:r w:rsidR="0021273E">
        <w:rPr>
          <w:rStyle w:val="Emphasis"/>
          <w:rFonts w:ascii="Arial" w:hAnsi="Arial" w:cs="Arial"/>
          <w:i w:val="0"/>
          <w:iCs w:val="0"/>
          <w:sz w:val="24"/>
          <w:szCs w:val="24"/>
        </w:rPr>
        <w:t>model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67434D">
        <w:rPr>
          <w:rStyle w:val="Emphasis"/>
          <w:rFonts w:ascii="Arial" w:hAnsi="Arial" w:cs="Arial"/>
          <w:i w:val="0"/>
          <w:iCs w:val="0"/>
          <w:sz w:val="24"/>
          <w:szCs w:val="24"/>
        </w:rPr>
        <w:t>then assigns</w:t>
      </w:r>
      <w:r w:rsidR="0067434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a score </w:t>
      </w:r>
      <w:r w:rsidR="0067434D">
        <w:rPr>
          <w:rStyle w:val="Emphasis"/>
          <w:rFonts w:ascii="Arial" w:hAnsi="Arial" w:cs="Arial"/>
          <w:i w:val="0"/>
          <w:iCs w:val="0"/>
          <w:sz w:val="24"/>
          <w:szCs w:val="24"/>
        </w:rPr>
        <w:t>to</w:t>
      </w:r>
      <w:r w:rsidR="0067434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>each image, categori</w:t>
      </w:r>
      <w:r w:rsidR="005C6B93">
        <w:rPr>
          <w:rStyle w:val="Emphasis"/>
          <w:rFonts w:ascii="Arial" w:hAnsi="Arial" w:cs="Arial"/>
          <w:i w:val="0"/>
          <w:iCs w:val="0"/>
          <w:sz w:val="24"/>
          <w:szCs w:val="24"/>
        </w:rPr>
        <w:t>s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ing them as either "gradable," indicating clear visualisation of all fundus </w:t>
      </w:r>
      <w:r w:rsidR="00DB60AE">
        <w:rPr>
          <w:rStyle w:val="Emphasis"/>
          <w:rFonts w:ascii="Arial" w:hAnsi="Arial" w:cs="Arial"/>
          <w:i w:val="0"/>
          <w:iCs w:val="0"/>
          <w:sz w:val="24"/>
          <w:szCs w:val="24"/>
        </w:rPr>
        <w:t>components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, or "ungradable," </w:t>
      </w:r>
      <w:r w:rsidR="0067434D">
        <w:rPr>
          <w:rStyle w:val="Emphasis"/>
          <w:rFonts w:ascii="Arial" w:hAnsi="Arial" w:cs="Arial"/>
          <w:i w:val="0"/>
          <w:iCs w:val="0"/>
          <w:sz w:val="24"/>
          <w:szCs w:val="24"/>
        </w:rPr>
        <w:t>denoting</w:t>
      </w:r>
      <w:r w:rsidR="0067434D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4D3D2C">
        <w:rPr>
          <w:rStyle w:val="Emphasis"/>
          <w:rFonts w:ascii="Arial" w:hAnsi="Arial" w:cs="Arial"/>
          <w:i w:val="0"/>
          <w:iCs w:val="0"/>
          <w:sz w:val="24"/>
          <w:szCs w:val="24"/>
        </w:rPr>
        <w:t>significant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issues that </w:t>
      </w:r>
      <w:r w:rsidR="00390493">
        <w:rPr>
          <w:rStyle w:val="Emphasis"/>
          <w:rFonts w:ascii="Arial" w:hAnsi="Arial" w:cs="Arial"/>
          <w:i w:val="0"/>
          <w:iCs w:val="0"/>
          <w:sz w:val="24"/>
          <w:szCs w:val="24"/>
        </w:rPr>
        <w:t>may hinder</w:t>
      </w:r>
      <w:r w:rsidR="00390493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accurate diagnosis, even </w:t>
      </w:r>
      <w:r w:rsidR="00390493">
        <w:rPr>
          <w:rStyle w:val="Emphasis"/>
          <w:rFonts w:ascii="Arial" w:hAnsi="Arial" w:cs="Arial"/>
          <w:i w:val="0"/>
          <w:iCs w:val="0"/>
          <w:sz w:val="24"/>
          <w:szCs w:val="24"/>
        </w:rPr>
        <w:t>by</w:t>
      </w:r>
      <w:r w:rsidR="00390493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>trained graders</w:t>
      </w:r>
      <w:r w:rsidR="00390493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. This classification </w:t>
      </w:r>
      <w:r w:rsidR="008D1165">
        <w:rPr>
          <w:rStyle w:val="Emphasis"/>
          <w:rFonts w:ascii="Arial" w:hAnsi="Arial" w:cs="Arial"/>
          <w:i w:val="0"/>
          <w:iCs w:val="0"/>
          <w:sz w:val="24"/>
          <w:szCs w:val="24"/>
        </w:rPr>
        <w:t>relies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on whether </w:t>
      </w:r>
      <w:r w:rsidR="00390493">
        <w:rPr>
          <w:rStyle w:val="Emphasis"/>
          <w:rFonts w:ascii="Arial" w:hAnsi="Arial" w:cs="Arial"/>
          <w:i w:val="0"/>
          <w:iCs w:val="0"/>
          <w:sz w:val="24"/>
          <w:szCs w:val="24"/>
        </w:rPr>
        <w:t>the image scores</w:t>
      </w:r>
      <w:r w:rsidR="00390493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032D91">
        <w:rPr>
          <w:rStyle w:val="Emphasis"/>
          <w:rFonts w:ascii="Arial" w:hAnsi="Arial" w:cs="Arial"/>
          <w:i w:val="0"/>
          <w:iCs w:val="0"/>
          <w:sz w:val="24"/>
          <w:szCs w:val="24"/>
        </w:rPr>
        <w:t>exceed</w:t>
      </w:r>
      <w:r w:rsidR="00032D91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a predefined threshold. This algorithm was applied to all four datasets </w:t>
      </w:r>
      <w:r w:rsidR="00F2761E">
        <w:rPr>
          <w:rStyle w:val="Emphasis"/>
          <w:rFonts w:ascii="Arial" w:hAnsi="Arial" w:cs="Arial"/>
          <w:i w:val="0"/>
          <w:iCs w:val="0"/>
          <w:sz w:val="24"/>
          <w:szCs w:val="24"/>
        </w:rPr>
        <w:t>in</w:t>
      </w:r>
      <w:r w:rsidR="00F2761E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our study to filter out poor-quality images. </w:t>
      </w:r>
      <w:r w:rsidR="0085550E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When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multiple images of </w:t>
      </w:r>
      <w:r w:rsidR="00F2761E">
        <w:rPr>
          <w:rStyle w:val="Emphasis"/>
          <w:rFonts w:ascii="Arial" w:hAnsi="Arial" w:cs="Arial"/>
          <w:i w:val="0"/>
          <w:iCs w:val="0"/>
          <w:sz w:val="24"/>
          <w:szCs w:val="24"/>
        </w:rPr>
        <w:t>the same</w:t>
      </w:r>
      <w:r w:rsidR="00F2761E"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eye were available, </w:t>
      </w:r>
      <w:r w:rsidR="00032D91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the </w:t>
      </w:r>
      <w:r w:rsidR="00EC3FAE">
        <w:rPr>
          <w:rStyle w:val="Emphasis"/>
          <w:rFonts w:ascii="Arial" w:hAnsi="Arial" w:cs="Arial"/>
          <w:i w:val="0"/>
          <w:iCs w:val="0"/>
          <w:sz w:val="24"/>
          <w:szCs w:val="24"/>
        </w:rPr>
        <w:t>algorithm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032D91">
        <w:rPr>
          <w:rStyle w:val="Emphasis"/>
          <w:rFonts w:ascii="Arial" w:hAnsi="Arial" w:cs="Arial"/>
          <w:i w:val="0"/>
          <w:iCs w:val="0"/>
          <w:sz w:val="24"/>
          <w:szCs w:val="24"/>
        </w:rPr>
        <w:t>identified</w:t>
      </w:r>
      <w:r w:rsidRPr="00D619ED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the highest-quality image </w:t>
      </w:r>
      <w:r w:rsidR="00410FAD">
        <w:rPr>
          <w:rStyle w:val="Emphasis"/>
          <w:rFonts w:ascii="Arial" w:hAnsi="Arial" w:cs="Arial"/>
          <w:i w:val="0"/>
          <w:iCs w:val="0"/>
          <w:sz w:val="24"/>
          <w:szCs w:val="24"/>
        </w:rPr>
        <w:t>based on the</w:t>
      </w:r>
      <w:r w:rsidR="00032D91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lowest score. </w:t>
      </w:r>
    </w:p>
    <w:p w14:paraId="74F4EF17" w14:textId="77777777" w:rsidR="00F86962" w:rsidRDefault="00F86962">
      <w:pPr>
        <w:spacing w:line="278" w:lineRule="auto"/>
        <w:rPr>
          <w:rFonts w:ascii="Arial" w:eastAsiaTheme="majorEastAsia" w:hAnsi="Arial" w:cs="Arial"/>
          <w:b/>
          <w:bCs/>
          <w:kern w:val="2"/>
          <w:lang w:val="en-GB"/>
          <w14:ligatures w14:val="standardContextual"/>
        </w:rPr>
      </w:pPr>
      <w:r>
        <w:rPr>
          <w:rFonts w:ascii="Arial" w:hAnsi="Arial" w:cs="Arial"/>
          <w:b/>
          <w:bCs/>
        </w:rPr>
        <w:br w:type="page"/>
      </w:r>
    </w:p>
    <w:p w14:paraId="155EA03B" w14:textId="77777777" w:rsidR="00F86962" w:rsidRDefault="00F86962" w:rsidP="00243607">
      <w:pPr>
        <w:pStyle w:val="Heading2"/>
        <w:spacing w:line="276" w:lineRule="auto"/>
        <w:rPr>
          <w:rFonts w:ascii="Arial" w:hAnsi="Arial" w:cs="Arial"/>
          <w:b/>
          <w:bCs/>
          <w:color w:val="auto"/>
          <w:sz w:val="22"/>
          <w:szCs w:val="22"/>
        </w:rPr>
        <w:sectPr w:rsidR="00F86962" w:rsidSect="00F869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7B33CD" w14:textId="52642F96" w:rsidR="005A7DC1" w:rsidRPr="00305E18" w:rsidRDefault="00243607" w:rsidP="00243607">
      <w:pPr>
        <w:pStyle w:val="Heading2"/>
        <w:spacing w:line="276" w:lineRule="auto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</w:t>
      </w:r>
      <w:r w:rsidR="00F636E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 w:rsidR="00EF1353">
        <w:rPr>
          <w:rFonts w:ascii="Arial" w:hAnsi="Arial" w:cs="Arial"/>
          <w:b/>
          <w:bCs/>
          <w:color w:val="auto"/>
          <w:sz w:val="22"/>
          <w:szCs w:val="22"/>
        </w:rPr>
        <w:t>1</w:t>
      </w:r>
      <w:r w:rsidR="005A7DC1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8A6676" w:rsidRPr="008A6676">
        <w:rPr>
          <w:rFonts w:ascii="Arial" w:hAnsi="Arial" w:cs="Arial"/>
          <w:b/>
          <w:bCs/>
          <w:color w:val="auto"/>
          <w:sz w:val="22"/>
          <w:szCs w:val="22"/>
        </w:rPr>
        <w:t>Classification Criteria for Diabetes and Hypertension Status and Control Level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97"/>
        <w:gridCol w:w="10242"/>
      </w:tblGrid>
      <w:tr w:rsidR="001C6639" w:rsidRPr="00234FBE" w14:paraId="4F1E81F1" w14:textId="77777777" w:rsidTr="00562CFE">
        <w:trPr>
          <w:trHeight w:val="683"/>
        </w:trPr>
        <w:tc>
          <w:tcPr>
            <w:tcW w:w="3397" w:type="dxa"/>
            <w:vAlign w:val="center"/>
          </w:tcPr>
          <w:p w14:paraId="6C7F04A1" w14:textId="3DCD8D49" w:rsidR="001C6639" w:rsidRPr="000C1B1C" w:rsidRDefault="001C6639" w:rsidP="00C004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</w:t>
            </w:r>
            <w:r w:rsidRPr="000C1B1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10242" w:type="dxa"/>
            <w:vAlign w:val="center"/>
          </w:tcPr>
          <w:p w14:paraId="6A155303" w14:textId="065CCB43" w:rsidR="001C6639" w:rsidRPr="000C1B1C" w:rsidRDefault="001C6639" w:rsidP="00B9458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fini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1C6639" w14:paraId="6ECC175E" w14:textId="77777777" w:rsidTr="00562CFE">
        <w:trPr>
          <w:trHeight w:val="1299"/>
        </w:trPr>
        <w:tc>
          <w:tcPr>
            <w:tcW w:w="3397" w:type="dxa"/>
            <w:vAlign w:val="center"/>
          </w:tcPr>
          <w:p w14:paraId="4A40052A" w14:textId="69EC52A7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Pre-Diab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</w:tc>
        <w:tc>
          <w:tcPr>
            <w:tcW w:w="10242" w:type="dxa"/>
            <w:vAlign w:val="center"/>
          </w:tcPr>
          <w:p w14:paraId="30F86207" w14:textId="77777777" w:rsidR="001C6639" w:rsidRPr="00D96D43" w:rsidRDefault="001C6639" w:rsidP="00D96D43">
            <w:pPr>
              <w:spacing w:line="360" w:lineRule="auto"/>
              <w:rPr>
                <w:rFonts w:ascii="Arial" w:hAnsi="Arial" w:cs="Arial"/>
                <w:sz w:val="6"/>
                <w:szCs w:val="6"/>
              </w:rPr>
            </w:pPr>
          </w:p>
          <w:p w14:paraId="1004C610" w14:textId="75798D3F" w:rsidR="001C6639" w:rsidRPr="002C25E3" w:rsidRDefault="001C6639" w:rsidP="00D96D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84F3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16142F23" w14:textId="22A37E7C" w:rsidR="001C6639" w:rsidRPr="001D67BB" w:rsidRDefault="001C6639" w:rsidP="00D96D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2F54">
              <w:rPr>
                <w:rFonts w:ascii="Arial" w:hAnsi="Arial" w:cs="Arial"/>
                <w:sz w:val="20"/>
                <w:szCs w:val="20"/>
              </w:rPr>
              <w:t xml:space="preserve">5.6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≤ </m:t>
              </m:r>
            </m:oMath>
            <w:r w:rsidRPr="00952F54">
              <w:rPr>
                <w:rFonts w:ascii="Arial" w:hAnsi="Arial" w:cs="Arial"/>
                <w:sz w:val="20"/>
                <w:szCs w:val="20"/>
              </w:rPr>
              <w:t xml:space="preserve">Fasting plasma glucose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&lt;</m:t>
              </m:r>
            </m:oMath>
            <w:r w:rsidRPr="00952F54">
              <w:rPr>
                <w:rFonts w:ascii="Arial" w:hAnsi="Arial" w:cs="Arial"/>
                <w:sz w:val="20"/>
                <w:szCs w:val="20"/>
              </w:rPr>
              <w:t xml:space="preserve"> 7.0 mmol/L </w:t>
            </w:r>
            <w:r w:rsidR="00562CFE" w:rsidRPr="001039A6">
              <w:rPr>
                <w:rFonts w:ascii="Arial" w:hAnsi="Arial" w:cs="Arial"/>
                <w:i/>
                <w:iCs/>
                <w:sz w:val="20"/>
                <w:szCs w:val="20"/>
              </w:rPr>
              <w:t>(only a</w:t>
            </w:r>
            <w:r w:rsidR="00562CFE">
              <w:rPr>
                <w:rFonts w:ascii="Arial" w:hAnsi="Arial" w:cs="Arial"/>
                <w:i/>
                <w:iCs/>
                <w:sz w:val="20"/>
                <w:szCs w:val="20"/>
              </w:rPr>
              <w:t>pplicable</w:t>
            </w:r>
            <w:r w:rsidR="00562CFE"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562CFE">
              <w:rPr>
                <w:rFonts w:ascii="Arial" w:hAnsi="Arial" w:cs="Arial"/>
                <w:i/>
                <w:iCs/>
                <w:sz w:val="20"/>
                <w:szCs w:val="20"/>
              </w:rPr>
              <w:t>for</w:t>
            </w:r>
            <w:r w:rsidR="00562CFE"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ES and SP2)</w:t>
            </w:r>
            <w:r w:rsidR="00562C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70B92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952F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67BB">
              <w:rPr>
                <w:rFonts w:ascii="Arial" w:hAnsi="Arial" w:cs="Arial"/>
                <w:sz w:val="20"/>
                <w:szCs w:val="20"/>
              </w:rPr>
              <w:t xml:space="preserve">5.7%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≤</m:t>
              </m:r>
            </m:oMath>
            <w:r w:rsidRPr="001D67BB">
              <w:rPr>
                <w:rFonts w:ascii="Arial" w:hAnsi="Arial" w:cs="Arial"/>
                <w:sz w:val="20"/>
                <w:szCs w:val="20"/>
              </w:rPr>
              <w:t xml:space="preserve"> HbA1c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&lt;</m:t>
              </m:r>
            </m:oMath>
            <w:r w:rsidRPr="001D67BB">
              <w:rPr>
                <w:rFonts w:ascii="Arial" w:hAnsi="Arial" w:cs="Arial"/>
                <w:sz w:val="20"/>
                <w:szCs w:val="20"/>
              </w:rPr>
              <w:t xml:space="preserve"> 6.5%</w:t>
            </w:r>
          </w:p>
          <w:p w14:paraId="6D0EDFA6" w14:textId="77777777" w:rsidR="001C6639" w:rsidRPr="00C84C76" w:rsidRDefault="001C6639" w:rsidP="00D96D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952F54">
              <w:rPr>
                <w:rFonts w:ascii="Arial" w:hAnsi="Arial" w:cs="Arial"/>
                <w:sz w:val="20"/>
                <w:szCs w:val="20"/>
              </w:rPr>
              <w:t>o self-reported history of diabetes</w:t>
            </w:r>
          </w:p>
          <w:p w14:paraId="273F0341" w14:textId="77777777" w:rsidR="001C6639" w:rsidRPr="00D96D43" w:rsidRDefault="001C6639" w:rsidP="00D96D4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952F54">
              <w:rPr>
                <w:rFonts w:ascii="Arial" w:hAnsi="Arial" w:cs="Arial"/>
                <w:sz w:val="20"/>
                <w:szCs w:val="20"/>
              </w:rPr>
              <w:t xml:space="preserve">o use of diabetic medication </w:t>
            </w:r>
          </w:p>
          <w:p w14:paraId="1626EFD9" w14:textId="11B817E5" w:rsidR="001C6639" w:rsidRPr="00D96D43" w:rsidRDefault="001C6639" w:rsidP="00D96D43">
            <w:pPr>
              <w:spacing w:line="360" w:lineRule="auto"/>
              <w:rPr>
                <w:rFonts w:ascii="Arial" w:hAnsi="Arial" w:cs="Arial"/>
                <w:sz w:val="2"/>
                <w:szCs w:val="2"/>
                <w:lang w:val="en-US"/>
              </w:rPr>
            </w:pPr>
          </w:p>
        </w:tc>
      </w:tr>
      <w:tr w:rsidR="001C6639" w14:paraId="40442F7E" w14:textId="77777777" w:rsidTr="00562CFE">
        <w:trPr>
          <w:trHeight w:val="2276"/>
        </w:trPr>
        <w:tc>
          <w:tcPr>
            <w:tcW w:w="3397" w:type="dxa"/>
            <w:vAlign w:val="center"/>
          </w:tcPr>
          <w:p w14:paraId="26A9728D" w14:textId="378D906F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Diabe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</w:tc>
        <w:tc>
          <w:tcPr>
            <w:tcW w:w="10242" w:type="dxa"/>
            <w:vAlign w:val="center"/>
          </w:tcPr>
          <w:p w14:paraId="2BC181C2" w14:textId="12DA27C3" w:rsidR="001C6639" w:rsidRPr="00D96D43" w:rsidRDefault="00293312" w:rsidP="00D96D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 least one</w:t>
            </w:r>
            <w:r w:rsidR="001C6639"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0C1C7A4B" w14:textId="4F567C05" w:rsidR="001C6639" w:rsidRPr="00952F54" w:rsidRDefault="001C6639" w:rsidP="00A443B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2F54">
              <w:rPr>
                <w:rFonts w:ascii="Arial" w:hAnsi="Arial" w:cs="Arial"/>
                <w:sz w:val="20"/>
                <w:szCs w:val="20"/>
              </w:rPr>
              <w:t xml:space="preserve">Random plasma glucos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952F54">
              <w:rPr>
                <w:rFonts w:ascii="Arial" w:hAnsi="Arial" w:cs="Arial"/>
                <w:sz w:val="20"/>
                <w:szCs w:val="20"/>
              </w:rPr>
              <w:t>11.1 mmol/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39A6">
              <w:rPr>
                <w:rFonts w:ascii="Arial" w:hAnsi="Arial" w:cs="Arial"/>
                <w:i/>
                <w:iCs/>
                <w:sz w:val="20"/>
                <w:szCs w:val="20"/>
              </w:rPr>
              <w:t>(only 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licable</w:t>
            </w:r>
            <w:r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or</w:t>
            </w:r>
            <w:r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EED)</w:t>
            </w:r>
          </w:p>
          <w:p w14:paraId="11DF62BD" w14:textId="01E2C016" w:rsidR="001C6639" w:rsidRPr="00E75EB7" w:rsidRDefault="001C6639" w:rsidP="00A443B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52F54">
              <w:rPr>
                <w:rFonts w:ascii="Arial" w:hAnsi="Arial" w:cs="Arial"/>
                <w:sz w:val="20"/>
                <w:szCs w:val="20"/>
              </w:rPr>
              <w:t xml:space="preserve">Fasting plasma glucose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952F54">
              <w:rPr>
                <w:rFonts w:ascii="Arial" w:hAnsi="Arial" w:cs="Arial"/>
                <w:sz w:val="20"/>
                <w:szCs w:val="20"/>
              </w:rPr>
              <w:t>7.0 mmol/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39A6">
              <w:rPr>
                <w:rFonts w:ascii="Arial" w:hAnsi="Arial" w:cs="Arial"/>
                <w:i/>
                <w:iCs/>
                <w:sz w:val="20"/>
                <w:szCs w:val="20"/>
              </w:rPr>
              <w:t>(only 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plicable</w:t>
            </w:r>
            <w:r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or</w:t>
            </w:r>
            <w:r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ES and SP2)</w:t>
            </w:r>
          </w:p>
          <w:p w14:paraId="3BB6DB8A" w14:textId="51229219" w:rsidR="00E75EB7" w:rsidRPr="00E75EB7" w:rsidRDefault="00E75EB7" w:rsidP="00E75E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443BD">
              <w:rPr>
                <w:rFonts w:ascii="Arial" w:hAnsi="Arial" w:cs="Arial"/>
                <w:sz w:val="20"/>
                <w:szCs w:val="20"/>
              </w:rPr>
              <w:t xml:space="preserve">HbA1c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="00B2756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43BD">
              <w:rPr>
                <w:rFonts w:ascii="Arial" w:hAnsi="Arial" w:cs="Arial"/>
                <w:sz w:val="20"/>
                <w:szCs w:val="20"/>
              </w:rPr>
              <w:t>6.5%</w:t>
            </w:r>
          </w:p>
          <w:p w14:paraId="2538C6BF" w14:textId="524230FE" w:rsidR="001C6639" w:rsidRPr="00A443BD" w:rsidRDefault="00181683" w:rsidP="00A443B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hysician</w:t>
            </w:r>
            <w:r w:rsidR="001C6639" w:rsidRPr="00784F35"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is of diabetes</w:t>
            </w:r>
            <w:r w:rsidR="001C663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C6639" w:rsidRPr="001039A6">
              <w:rPr>
                <w:rFonts w:ascii="Arial" w:hAnsi="Arial" w:cs="Arial"/>
                <w:i/>
                <w:iCs/>
                <w:sz w:val="20"/>
                <w:szCs w:val="20"/>
              </w:rPr>
              <w:t>(only a</w:t>
            </w:r>
            <w:r w:rsidR="001C6639">
              <w:rPr>
                <w:rFonts w:ascii="Arial" w:hAnsi="Arial" w:cs="Arial"/>
                <w:i/>
                <w:iCs/>
                <w:sz w:val="20"/>
                <w:szCs w:val="20"/>
              </w:rPr>
              <w:t>pplicable</w:t>
            </w:r>
            <w:r w:rsidR="001C6639" w:rsidRPr="001039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1C6639">
              <w:rPr>
                <w:rFonts w:ascii="Arial" w:hAnsi="Arial" w:cs="Arial"/>
                <w:i/>
                <w:iCs/>
                <w:sz w:val="20"/>
                <w:szCs w:val="20"/>
              </w:rPr>
              <w:t>for UKBB)</w:t>
            </w:r>
          </w:p>
          <w:p w14:paraId="7B689592" w14:textId="266C8E34" w:rsidR="001C6639" w:rsidRPr="00952F54" w:rsidRDefault="001C6639" w:rsidP="00A443B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952F54">
              <w:rPr>
                <w:rFonts w:ascii="Arial" w:hAnsi="Arial" w:cs="Arial"/>
                <w:sz w:val="20"/>
                <w:szCs w:val="20"/>
              </w:rPr>
              <w:t>elf-reported history of diabetes</w:t>
            </w:r>
          </w:p>
          <w:p w14:paraId="021D7CAA" w14:textId="336154B0" w:rsidR="001C6639" w:rsidRPr="00952F54" w:rsidRDefault="001C6639" w:rsidP="00A443B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952F54">
              <w:rPr>
                <w:rFonts w:ascii="Arial" w:hAnsi="Arial" w:cs="Arial"/>
                <w:sz w:val="20"/>
                <w:szCs w:val="20"/>
              </w:rPr>
              <w:t>se of diabetic medication</w:t>
            </w:r>
          </w:p>
        </w:tc>
      </w:tr>
      <w:tr w:rsidR="001C6639" w14:paraId="4DCF20DC" w14:textId="77777777" w:rsidTr="00562CFE">
        <w:trPr>
          <w:trHeight w:val="683"/>
        </w:trPr>
        <w:tc>
          <w:tcPr>
            <w:tcW w:w="3397" w:type="dxa"/>
            <w:vAlign w:val="center"/>
          </w:tcPr>
          <w:p w14:paraId="49EB35F7" w14:textId="7B559813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Well-Controll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10242" w:type="dxa"/>
            <w:vAlign w:val="center"/>
          </w:tcPr>
          <w:p w14:paraId="23F64BD9" w14:textId="77777777" w:rsidR="001C6639" w:rsidRPr="002C25E3" w:rsidRDefault="001C6639" w:rsidP="000504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84F3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5ABD6B94" w14:textId="77777777" w:rsidR="001C6639" w:rsidRPr="00050483" w:rsidRDefault="001C6639" w:rsidP="0005048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0483">
              <w:rPr>
                <w:rFonts w:ascii="Arial" w:hAnsi="Arial" w:cs="Arial"/>
                <w:sz w:val="20"/>
                <w:szCs w:val="20"/>
              </w:rPr>
              <w:t xml:space="preserve">HbA1c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&lt; </m:t>
              </m:r>
            </m:oMath>
            <w:r w:rsidRPr="00050483">
              <w:rPr>
                <w:rFonts w:ascii="Arial" w:hAnsi="Arial" w:cs="Arial"/>
                <w:sz w:val="20"/>
                <w:szCs w:val="20"/>
              </w:rPr>
              <w:t>7.0%</w:t>
            </w:r>
          </w:p>
          <w:p w14:paraId="1BDECF9B" w14:textId="2FD4E688" w:rsidR="001C6639" w:rsidRPr="00050483" w:rsidRDefault="001C6639" w:rsidP="0005048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0483">
              <w:rPr>
                <w:rFonts w:ascii="Arial" w:hAnsi="Arial" w:cs="Arial"/>
                <w:sz w:val="20"/>
                <w:szCs w:val="20"/>
              </w:rPr>
              <w:t>Use of diabetic medication</w:t>
            </w:r>
          </w:p>
        </w:tc>
      </w:tr>
      <w:tr w:rsidR="001C6639" w14:paraId="58DFC92A" w14:textId="77777777" w:rsidTr="00562CFE">
        <w:trPr>
          <w:trHeight w:val="683"/>
        </w:trPr>
        <w:tc>
          <w:tcPr>
            <w:tcW w:w="3397" w:type="dxa"/>
            <w:vAlign w:val="center"/>
          </w:tcPr>
          <w:p w14:paraId="1E2C7090" w14:textId="050138DE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Poorly</w:t>
            </w:r>
            <w:r w:rsidR="0085010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Controll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</w:t>
            </w:r>
          </w:p>
        </w:tc>
        <w:tc>
          <w:tcPr>
            <w:tcW w:w="10242" w:type="dxa"/>
            <w:vAlign w:val="center"/>
          </w:tcPr>
          <w:p w14:paraId="7173CE1A" w14:textId="77777777" w:rsidR="001C6639" w:rsidRPr="002C25E3" w:rsidRDefault="001C6639" w:rsidP="0005048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84F3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401C13C6" w14:textId="77777777" w:rsidR="001C6639" w:rsidRDefault="001C6639" w:rsidP="0005048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1B1C">
              <w:rPr>
                <w:rFonts w:ascii="Arial" w:hAnsi="Arial" w:cs="Arial"/>
                <w:sz w:val="20"/>
                <w:szCs w:val="20"/>
              </w:rPr>
              <w:t xml:space="preserve">HbA1c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0C1B1C">
              <w:rPr>
                <w:rFonts w:ascii="Arial" w:hAnsi="Arial" w:cs="Arial"/>
                <w:sz w:val="20"/>
                <w:szCs w:val="20"/>
              </w:rPr>
              <w:t>7.0%</w:t>
            </w:r>
          </w:p>
          <w:p w14:paraId="21CD37BB" w14:textId="102F6534" w:rsidR="001C6639" w:rsidRPr="00050483" w:rsidRDefault="001C6639" w:rsidP="00050483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50483">
              <w:rPr>
                <w:rFonts w:ascii="Arial" w:hAnsi="Arial" w:cs="Arial"/>
                <w:sz w:val="20"/>
                <w:szCs w:val="20"/>
              </w:rPr>
              <w:t xml:space="preserve">Use of diabetic medication </w:t>
            </w:r>
          </w:p>
        </w:tc>
      </w:tr>
      <w:tr w:rsidR="001C6639" w14:paraId="3041E15C" w14:textId="77777777" w:rsidTr="00562CFE">
        <w:trPr>
          <w:trHeight w:val="1700"/>
        </w:trPr>
        <w:tc>
          <w:tcPr>
            <w:tcW w:w="3397" w:type="dxa"/>
            <w:vAlign w:val="center"/>
          </w:tcPr>
          <w:p w14:paraId="079B91D2" w14:textId="77839ED9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-Hypertens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</w:t>
            </w:r>
          </w:p>
        </w:tc>
        <w:tc>
          <w:tcPr>
            <w:tcW w:w="10242" w:type="dxa"/>
            <w:vAlign w:val="center"/>
          </w:tcPr>
          <w:p w14:paraId="34AFB3C1" w14:textId="77777777" w:rsidR="001C6639" w:rsidRPr="002C25E3" w:rsidRDefault="001C6639" w:rsidP="005A33E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84F3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2A6C5E9F" w14:textId="04D76724" w:rsidR="001C6639" w:rsidRDefault="001C6639" w:rsidP="005A33E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33EF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≤ </m:t>
              </m:r>
            </m:oMath>
            <w:r>
              <w:rPr>
                <w:rFonts w:ascii="Arial" w:hAnsi="Arial" w:cs="Arial"/>
                <w:sz w:val="20"/>
                <w:szCs w:val="20"/>
              </w:rPr>
              <w:t>SBP</w:t>
            </w:r>
            <w:r w:rsidRPr="005A33EF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&lt; </m:t>
              </m:r>
            </m:oMath>
            <w:r w:rsidRPr="005A33EF">
              <w:rPr>
                <w:rFonts w:ascii="Arial" w:hAnsi="Arial" w:cs="Arial"/>
                <w:sz w:val="20"/>
                <w:szCs w:val="20"/>
              </w:rPr>
              <w:t>14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33EF">
              <w:rPr>
                <w:rFonts w:ascii="Arial" w:hAnsi="Arial" w:cs="Arial"/>
                <w:sz w:val="20"/>
                <w:szCs w:val="20"/>
              </w:rPr>
              <w:t xml:space="preserve">mmHg </w:t>
            </w:r>
            <w:r w:rsidRPr="00974FD5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5A33EF">
              <w:rPr>
                <w:rFonts w:ascii="Arial" w:hAnsi="Arial" w:cs="Arial"/>
                <w:sz w:val="20"/>
                <w:szCs w:val="20"/>
              </w:rPr>
              <w:t xml:space="preserve"> 8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≤ 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 xml:space="preserve"> </m:t>
              </m:r>
            </m:oMath>
            <w:r>
              <w:rPr>
                <w:rFonts w:ascii="Arial" w:hAnsi="Arial" w:cs="Arial"/>
                <w:sz w:val="20"/>
                <w:szCs w:val="20"/>
              </w:rPr>
              <w:t>DBP</w:t>
            </w:r>
            <w:r w:rsidRPr="005A33EF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&lt; </m:t>
              </m:r>
            </m:oMath>
            <w:r w:rsidRPr="005A33EF">
              <w:rPr>
                <w:rFonts w:ascii="Arial" w:hAnsi="Arial" w:cs="Arial"/>
                <w:sz w:val="20"/>
                <w:szCs w:val="20"/>
              </w:rPr>
              <w:t>90 mmHg</w:t>
            </w:r>
          </w:p>
          <w:p w14:paraId="08AE75BA" w14:textId="77777777" w:rsidR="001C6639" w:rsidRDefault="001C6639" w:rsidP="005A33E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A33EF">
              <w:rPr>
                <w:rFonts w:ascii="Arial" w:hAnsi="Arial" w:cs="Arial"/>
                <w:sz w:val="20"/>
                <w:szCs w:val="20"/>
              </w:rPr>
              <w:t>o self-reported history of hypertension</w:t>
            </w:r>
          </w:p>
          <w:p w14:paraId="0BF77B4D" w14:textId="27E7049D" w:rsidR="001C6639" w:rsidRPr="005A33EF" w:rsidRDefault="001C6639" w:rsidP="005A33EF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A33EF">
              <w:rPr>
                <w:rFonts w:ascii="Arial" w:hAnsi="Arial" w:cs="Arial"/>
                <w:sz w:val="20"/>
                <w:szCs w:val="20"/>
              </w:rPr>
              <w:t>o use of hypertensive medication</w:t>
            </w:r>
          </w:p>
        </w:tc>
      </w:tr>
      <w:tr w:rsidR="001C6639" w14:paraId="472C1AF9" w14:textId="77777777" w:rsidTr="00562CFE">
        <w:trPr>
          <w:trHeight w:val="1992"/>
        </w:trPr>
        <w:tc>
          <w:tcPr>
            <w:tcW w:w="3397" w:type="dxa"/>
            <w:vAlign w:val="center"/>
          </w:tcPr>
          <w:p w14:paraId="6A6F5C96" w14:textId="1FA058A5" w:rsidR="001C6639" w:rsidRPr="000C1B1C" w:rsidRDefault="006C7A7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242" w:type="dxa"/>
            <w:vAlign w:val="center"/>
          </w:tcPr>
          <w:p w14:paraId="3D0BDD6F" w14:textId="1C275315" w:rsidR="001C6639" w:rsidRPr="00D96D43" w:rsidRDefault="005D4601" w:rsidP="008713C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 least on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6639">
              <w:rPr>
                <w:rFonts w:ascii="Arial" w:hAnsi="Arial" w:cs="Arial"/>
                <w:sz w:val="20"/>
                <w:szCs w:val="20"/>
              </w:rPr>
              <w:t>of the following must be satisfied:</w:t>
            </w:r>
          </w:p>
          <w:p w14:paraId="656DB42B" w14:textId="453E889D" w:rsidR="001C6639" w:rsidRPr="002F5CA6" w:rsidRDefault="001C6639" w:rsidP="008713C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P</w:t>
            </w:r>
            <w:r w:rsidRPr="002F5CA6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2F5CA6">
              <w:rPr>
                <w:rFonts w:ascii="Arial" w:hAnsi="Arial" w:cs="Arial"/>
                <w:sz w:val="20"/>
                <w:szCs w:val="20"/>
              </w:rPr>
              <w:t>140 mmHg</w:t>
            </w:r>
          </w:p>
          <w:p w14:paraId="6C5C5D03" w14:textId="4871FF75" w:rsidR="001C6639" w:rsidRPr="002F5CA6" w:rsidRDefault="001C6639" w:rsidP="008713C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P</w:t>
            </w:r>
            <w:r w:rsidRPr="002F5CA6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2F5CA6">
              <w:rPr>
                <w:rFonts w:ascii="Arial" w:hAnsi="Arial" w:cs="Arial"/>
                <w:sz w:val="20"/>
                <w:szCs w:val="20"/>
              </w:rPr>
              <w:t>90 mmHg</w:t>
            </w:r>
          </w:p>
          <w:p w14:paraId="530AE893" w14:textId="3F78627F" w:rsidR="001C6639" w:rsidRPr="002F5CA6" w:rsidRDefault="001C6639" w:rsidP="008713C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2F5CA6">
              <w:rPr>
                <w:rFonts w:ascii="Arial" w:hAnsi="Arial" w:cs="Arial"/>
                <w:sz w:val="20"/>
                <w:szCs w:val="20"/>
              </w:rPr>
              <w:t>elf-reported history of hypert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06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not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plicable</w:t>
            </w:r>
            <w:r w:rsidRPr="00D506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or UKBB)</w:t>
            </w:r>
          </w:p>
          <w:p w14:paraId="26DB53D7" w14:textId="64526902" w:rsidR="001C6639" w:rsidRPr="002F5CA6" w:rsidRDefault="001C6639" w:rsidP="008713C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2F5CA6">
              <w:rPr>
                <w:rFonts w:ascii="Arial" w:hAnsi="Arial" w:cs="Arial"/>
                <w:sz w:val="20"/>
                <w:szCs w:val="20"/>
              </w:rPr>
              <w:t>se of hypertensive medication</w:t>
            </w:r>
          </w:p>
        </w:tc>
      </w:tr>
      <w:tr w:rsidR="001C6639" w14:paraId="7247BDAC" w14:textId="77777777" w:rsidTr="00562CFE">
        <w:trPr>
          <w:trHeight w:val="1694"/>
        </w:trPr>
        <w:tc>
          <w:tcPr>
            <w:tcW w:w="3397" w:type="dxa"/>
            <w:vAlign w:val="center"/>
          </w:tcPr>
          <w:p w14:paraId="0213A152" w14:textId="41BA87F0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Well-Controll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10242" w:type="dxa"/>
            <w:vAlign w:val="center"/>
          </w:tcPr>
          <w:p w14:paraId="1FDCA88D" w14:textId="77777777" w:rsidR="001C6639" w:rsidRPr="002C25E3" w:rsidRDefault="001C6639" w:rsidP="001829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84F3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360AC276" w14:textId="77777777" w:rsidR="001C6639" w:rsidRPr="001829DB" w:rsidRDefault="001C6639" w:rsidP="001829D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BP</w:t>
            </w:r>
            <w:r w:rsidRPr="001829DB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&lt; </m:t>
              </m:r>
            </m:oMath>
            <w:r w:rsidRPr="001829DB">
              <w:rPr>
                <w:rFonts w:ascii="Arial" w:hAnsi="Arial" w:cs="Arial"/>
                <w:sz w:val="20"/>
                <w:szCs w:val="20"/>
              </w:rPr>
              <w:t>140 mmHg</w:t>
            </w:r>
          </w:p>
          <w:p w14:paraId="55DD8DA4" w14:textId="4AAEF840" w:rsidR="001C6639" w:rsidRPr="001829DB" w:rsidRDefault="001C6639" w:rsidP="001829D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DBP</w:t>
            </w:r>
            <w:r w:rsidRPr="001829DB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&lt;</m:t>
              </m:r>
            </m:oMath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829DB">
              <w:rPr>
                <w:rFonts w:ascii="Arial" w:hAnsi="Arial" w:cs="Arial"/>
                <w:sz w:val="20"/>
                <w:szCs w:val="20"/>
              </w:rPr>
              <w:t>90 mmHg</w:t>
            </w:r>
          </w:p>
          <w:p w14:paraId="66C01738" w14:textId="351E267A" w:rsidR="001C6639" w:rsidRPr="001829DB" w:rsidRDefault="001C6639" w:rsidP="001829D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1829DB">
              <w:rPr>
                <w:rFonts w:ascii="Arial" w:hAnsi="Arial" w:cs="Arial"/>
                <w:sz w:val="20"/>
                <w:szCs w:val="20"/>
              </w:rPr>
              <w:t>se of hypertensive medication</w:t>
            </w:r>
          </w:p>
        </w:tc>
      </w:tr>
      <w:tr w:rsidR="001C6639" w14:paraId="6B0A65A8" w14:textId="77777777" w:rsidTr="00562CFE">
        <w:trPr>
          <w:trHeight w:val="1277"/>
        </w:trPr>
        <w:tc>
          <w:tcPr>
            <w:tcW w:w="3397" w:type="dxa"/>
            <w:vAlign w:val="center"/>
          </w:tcPr>
          <w:p w14:paraId="454452C4" w14:textId="2C4D45D9" w:rsidR="001C6639" w:rsidRPr="000C1B1C" w:rsidRDefault="001C6639" w:rsidP="00C00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Poorly</w:t>
            </w:r>
            <w:r w:rsidR="00850109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0C1B1C">
              <w:rPr>
                <w:rFonts w:ascii="Arial" w:hAnsi="Arial" w:cs="Arial"/>
                <w:sz w:val="20"/>
                <w:szCs w:val="20"/>
                <w:lang w:val="en-US"/>
              </w:rPr>
              <w:t>Controll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ypertension</w:t>
            </w:r>
          </w:p>
        </w:tc>
        <w:tc>
          <w:tcPr>
            <w:tcW w:w="10242" w:type="dxa"/>
            <w:vAlign w:val="center"/>
          </w:tcPr>
          <w:p w14:paraId="305273EE" w14:textId="77777777" w:rsidR="001C6639" w:rsidRPr="002C25E3" w:rsidRDefault="001C6639" w:rsidP="001829D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84F35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r>
              <w:rPr>
                <w:rFonts w:ascii="Arial" w:hAnsi="Arial" w:cs="Arial"/>
                <w:sz w:val="20"/>
                <w:szCs w:val="20"/>
              </w:rPr>
              <w:t xml:space="preserve"> of the following must be satisfied:</w:t>
            </w:r>
          </w:p>
          <w:p w14:paraId="62423E05" w14:textId="77777777" w:rsidR="001C6639" w:rsidRPr="001829DB" w:rsidRDefault="001C6639" w:rsidP="001829D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SBP</w:t>
            </w:r>
            <w:r w:rsidRPr="001829DB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1829DB">
              <w:rPr>
                <w:rFonts w:ascii="Arial" w:hAnsi="Arial" w:cs="Arial"/>
                <w:sz w:val="20"/>
                <w:szCs w:val="20"/>
              </w:rPr>
              <w:t xml:space="preserve">140 mmHg </w:t>
            </w:r>
            <w:r w:rsidRPr="00974FD5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  <w:r w:rsidRPr="001829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BP</w:t>
            </w:r>
            <w:r w:rsidRPr="001829DB">
              <w:rPr>
                <w:rFonts w:ascii="Arial" w:hAnsi="Arial" w:cs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1829DB">
              <w:rPr>
                <w:rFonts w:ascii="Arial" w:hAnsi="Arial" w:cs="Arial"/>
                <w:sz w:val="20"/>
                <w:szCs w:val="20"/>
              </w:rPr>
              <w:t>90 mmHg</w:t>
            </w:r>
          </w:p>
          <w:p w14:paraId="3D2C6423" w14:textId="1818FDA5" w:rsidR="001C6639" w:rsidRPr="001829DB" w:rsidRDefault="001C6639" w:rsidP="001829D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Use</w:t>
            </w:r>
            <w:r w:rsidRPr="001829DB">
              <w:rPr>
                <w:rFonts w:ascii="Arial" w:hAnsi="Arial" w:cs="Arial"/>
                <w:sz w:val="20"/>
                <w:szCs w:val="20"/>
              </w:rPr>
              <w:t xml:space="preserve"> of hypertensive medication </w:t>
            </w:r>
          </w:p>
        </w:tc>
      </w:tr>
    </w:tbl>
    <w:p w14:paraId="183E8CF7" w14:textId="1897D401" w:rsidR="003818C1" w:rsidRDefault="001C1434" w:rsidP="00BE26BD">
      <w:pPr>
        <w:suppressLineNumbers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="0055568D">
        <w:rPr>
          <w:rFonts w:ascii="Arial" w:hAnsi="Arial" w:cs="Arial"/>
          <w:sz w:val="20"/>
          <w:szCs w:val="20"/>
        </w:rPr>
        <w:t>*</w:t>
      </w:r>
      <w:r w:rsidR="002F3538" w:rsidRPr="002F3538">
        <w:rPr>
          <w:rFonts w:ascii="Arial" w:hAnsi="Arial" w:cs="Arial"/>
          <w:sz w:val="20"/>
          <w:szCs w:val="20"/>
        </w:rPr>
        <w:t>Definitions were aligned with guidelines from the American Diabetes Association and the American Heart Association</w:t>
      </w:r>
    </w:p>
    <w:p w14:paraId="340EE572" w14:textId="77777777" w:rsidR="003818C1" w:rsidRDefault="003818C1">
      <w:pPr>
        <w:spacing w:line="278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C4208A" w14:textId="7EB4A7E9" w:rsidR="00FC6F77" w:rsidRPr="00305E18" w:rsidRDefault="00243607" w:rsidP="00243607">
      <w:pPr>
        <w:pStyle w:val="Heading2"/>
        <w:spacing w:line="276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EF1353">
        <w:rPr>
          <w:rFonts w:ascii="Arial" w:hAnsi="Arial" w:cs="Arial"/>
          <w:b/>
          <w:bCs/>
          <w:color w:val="auto"/>
          <w:sz w:val="22"/>
          <w:szCs w:val="22"/>
        </w:rPr>
        <w:t>2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EE07F1">
        <w:rPr>
          <w:rFonts w:ascii="Arial" w:hAnsi="Arial" w:cs="Arial"/>
          <w:b/>
          <w:bCs/>
          <w:color w:val="auto"/>
          <w:sz w:val="22"/>
          <w:szCs w:val="22"/>
        </w:rPr>
        <w:t xml:space="preserve">Number of </w:t>
      </w:r>
      <w:r w:rsidR="00304F5E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Individuals </w:t>
      </w:r>
      <w:r w:rsidRPr="00305E18">
        <w:rPr>
          <w:rFonts w:ascii="Arial" w:hAnsi="Arial" w:cs="Arial"/>
          <w:b/>
          <w:bCs/>
          <w:color w:val="auto"/>
          <w:sz w:val="22"/>
          <w:szCs w:val="22"/>
        </w:rPr>
        <w:t>and</w:t>
      </w:r>
      <w:r w:rsidR="00304F5E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 Retinal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I</w:t>
      </w:r>
      <w:r w:rsidR="00304F5E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mages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U</w:t>
      </w:r>
      <w:r w:rsidR="00304F5E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sed </w:t>
      </w:r>
      <w:r w:rsidR="00506387" w:rsidRPr="00305E18">
        <w:rPr>
          <w:rFonts w:ascii="Arial" w:hAnsi="Arial" w:cs="Arial"/>
          <w:b/>
          <w:bCs/>
          <w:color w:val="auto"/>
          <w:sz w:val="22"/>
          <w:szCs w:val="22"/>
        </w:rPr>
        <w:t>for</w:t>
      </w:r>
      <w:r w:rsidR="00304F5E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Training, Validation</w:t>
      </w:r>
      <w:r w:rsidR="009613A6">
        <w:rPr>
          <w:rFonts w:ascii="Arial" w:hAnsi="Arial" w:cs="Arial"/>
          <w:b/>
          <w:bCs/>
          <w:color w:val="auto"/>
          <w:sz w:val="22"/>
          <w:szCs w:val="22"/>
        </w:rPr>
        <w:t>,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EE07F1">
        <w:rPr>
          <w:rFonts w:ascii="Arial" w:hAnsi="Arial" w:cs="Arial"/>
          <w:b/>
          <w:bCs/>
          <w:color w:val="auto"/>
          <w:sz w:val="22"/>
          <w:szCs w:val="22"/>
        </w:rPr>
        <w:t xml:space="preserve">and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T</w:t>
      </w:r>
      <w:r w:rsidR="00EE07F1">
        <w:rPr>
          <w:rFonts w:ascii="Arial" w:hAnsi="Arial" w:cs="Arial"/>
          <w:b/>
          <w:bCs/>
          <w:color w:val="auto"/>
          <w:sz w:val="22"/>
          <w:szCs w:val="22"/>
        </w:rPr>
        <w:t xml:space="preserve">esting of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E</w:t>
      </w:r>
      <w:r w:rsidR="003E393F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ach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M</w:t>
      </w:r>
      <w:r w:rsidR="003E393F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odel </w:t>
      </w:r>
      <w:r w:rsidR="00EE07F1">
        <w:rPr>
          <w:rFonts w:ascii="Arial" w:hAnsi="Arial" w:cs="Arial"/>
          <w:b/>
          <w:bCs/>
          <w:color w:val="auto"/>
          <w:sz w:val="22"/>
          <w:szCs w:val="22"/>
        </w:rPr>
        <w:t xml:space="preserve">for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Different</w:t>
      </w:r>
      <w:r w:rsidR="003E393F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>D</w:t>
      </w:r>
      <w:r w:rsidR="003E393F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iabetes </w:t>
      </w:r>
      <w:r w:rsidR="003E393F">
        <w:rPr>
          <w:rFonts w:ascii="Arial" w:hAnsi="Arial" w:cs="Arial"/>
          <w:b/>
          <w:bCs/>
          <w:color w:val="auto"/>
          <w:sz w:val="22"/>
          <w:szCs w:val="22"/>
        </w:rPr>
        <w:t xml:space="preserve">Use Cases </w:t>
      </w:r>
    </w:p>
    <w:tbl>
      <w:tblPr>
        <w:tblStyle w:val="PlainTable1"/>
        <w:tblW w:w="13685" w:type="dxa"/>
        <w:tblLayout w:type="fixed"/>
        <w:tblLook w:val="04A0" w:firstRow="1" w:lastRow="0" w:firstColumn="1" w:lastColumn="0" w:noHBand="0" w:noVBand="1"/>
      </w:tblPr>
      <w:tblGrid>
        <w:gridCol w:w="3419"/>
        <w:gridCol w:w="2125"/>
        <w:gridCol w:w="1954"/>
        <w:gridCol w:w="2078"/>
        <w:gridCol w:w="2052"/>
        <w:gridCol w:w="2057"/>
      </w:tblGrid>
      <w:tr w:rsidR="00AC7FED" w:rsidRPr="009E1458" w14:paraId="49D9904F" w14:textId="0DCC6CB0" w:rsidTr="00D04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Merge w:val="restart"/>
            <w:vAlign w:val="center"/>
          </w:tcPr>
          <w:p w14:paraId="622112EA" w14:textId="77777777" w:rsidR="00AC7FED" w:rsidRPr="00FE3F38" w:rsidRDefault="00AC7FED" w:rsidP="000F3EA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Model / Use Case</w:t>
            </w:r>
          </w:p>
        </w:tc>
        <w:tc>
          <w:tcPr>
            <w:tcW w:w="2125" w:type="dxa"/>
            <w:vMerge w:val="restart"/>
            <w:vAlign w:val="center"/>
          </w:tcPr>
          <w:p w14:paraId="29DF9179" w14:textId="2FB67A80" w:rsidR="00AC7FED" w:rsidRPr="00FE3F38" w:rsidRDefault="00AC7FE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Training Set</w:t>
            </w:r>
          </w:p>
          <w:p w14:paraId="00DC891B" w14:textId="77777777" w:rsidR="00AC7FED" w:rsidRPr="00FE3F38" w:rsidRDefault="00AC7FE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(SEED + UKBB)</w:t>
            </w:r>
          </w:p>
        </w:tc>
        <w:tc>
          <w:tcPr>
            <w:tcW w:w="1954" w:type="dxa"/>
            <w:vMerge w:val="restart"/>
            <w:vAlign w:val="center"/>
          </w:tcPr>
          <w:p w14:paraId="2784827D" w14:textId="1D62F393" w:rsidR="00AC7FED" w:rsidRPr="00FE3F38" w:rsidRDefault="00AC7FE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Validation Set</w:t>
            </w:r>
          </w:p>
          <w:p w14:paraId="218EB94C" w14:textId="77777777" w:rsidR="00AC7FED" w:rsidRPr="00FE3F38" w:rsidRDefault="00AC7FE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(SEED + UKBB)</w:t>
            </w:r>
          </w:p>
        </w:tc>
        <w:tc>
          <w:tcPr>
            <w:tcW w:w="6187" w:type="dxa"/>
            <w:gridSpan w:val="3"/>
            <w:vAlign w:val="center"/>
          </w:tcPr>
          <w:p w14:paraId="7B676D50" w14:textId="65B4AB6E" w:rsidR="00AC7FED" w:rsidRPr="00FE3F38" w:rsidRDefault="00AC7FE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Test Set</w:t>
            </w:r>
          </w:p>
        </w:tc>
      </w:tr>
      <w:tr w:rsidR="00AC7FED" w:rsidRPr="009E1458" w14:paraId="4257899F" w14:textId="316A85C2" w:rsidTr="00D04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Merge/>
            <w:vAlign w:val="center"/>
            <w:hideMark/>
          </w:tcPr>
          <w:p w14:paraId="3A81FAB2" w14:textId="77777777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5" w:type="dxa"/>
            <w:vMerge/>
            <w:vAlign w:val="center"/>
          </w:tcPr>
          <w:p w14:paraId="277B49E5" w14:textId="77777777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954" w:type="dxa"/>
            <w:vMerge/>
            <w:vAlign w:val="center"/>
          </w:tcPr>
          <w:p w14:paraId="3FCE97C1" w14:textId="77777777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078" w:type="dxa"/>
            <w:shd w:val="clear" w:color="auto" w:fill="auto"/>
            <w:vAlign w:val="center"/>
          </w:tcPr>
          <w:p w14:paraId="73A09E7A" w14:textId="76BA0995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3F38">
              <w:rPr>
                <w:rFonts w:ascii="Arial" w:hAnsi="Arial" w:cs="Arial"/>
                <w:b/>
                <w:bCs/>
                <w:sz w:val="20"/>
                <w:szCs w:val="20"/>
              </w:rPr>
              <w:t>SEED + UKBB (Internal)</w:t>
            </w:r>
          </w:p>
        </w:tc>
        <w:tc>
          <w:tcPr>
            <w:tcW w:w="2052" w:type="dxa"/>
            <w:shd w:val="clear" w:color="auto" w:fill="auto"/>
            <w:vAlign w:val="center"/>
          </w:tcPr>
          <w:p w14:paraId="73ECA694" w14:textId="0773C9C9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3F38">
              <w:rPr>
                <w:rFonts w:ascii="Arial" w:hAnsi="Arial" w:cs="Arial"/>
                <w:b/>
                <w:bCs/>
                <w:sz w:val="20"/>
                <w:szCs w:val="20"/>
              </w:rPr>
              <w:t>SP2 (External)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8BF6A22" w14:textId="0D5869EC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3F38">
              <w:rPr>
                <w:rFonts w:ascii="Arial" w:hAnsi="Arial" w:cs="Arial"/>
                <w:b/>
                <w:bCs/>
                <w:sz w:val="20"/>
                <w:szCs w:val="20"/>
              </w:rPr>
              <w:t>BES (External)</w:t>
            </w:r>
          </w:p>
        </w:tc>
      </w:tr>
      <w:tr w:rsidR="00AC7FED" w:rsidRPr="009E1458" w14:paraId="55804113" w14:textId="24956865" w:rsidTr="00AC7FE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5" w:type="dxa"/>
            <w:gridSpan w:val="6"/>
            <w:vAlign w:val="center"/>
          </w:tcPr>
          <w:p w14:paraId="3347687D" w14:textId="5366136B" w:rsidR="00AC7FED" w:rsidRPr="00FE3F38" w:rsidRDefault="000F5B04" w:rsidP="00AC7F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 Diabetes</w:t>
            </w:r>
          </w:p>
        </w:tc>
      </w:tr>
      <w:tr w:rsidR="00AC7FED" w:rsidRPr="009E1458" w14:paraId="1B389892" w14:textId="66D94547" w:rsidTr="00D04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</w:tcPr>
          <w:p w14:paraId="344D628D" w14:textId="31BC15FA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2125" w:type="dxa"/>
            <w:vAlign w:val="center"/>
          </w:tcPr>
          <w:p w14:paraId="17CA7D3D" w14:textId="3EA19311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20"/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92,003</w:t>
            </w:r>
            <w:bookmarkEnd w:id="0"/>
          </w:p>
        </w:tc>
        <w:tc>
          <w:tcPr>
            <w:tcW w:w="1954" w:type="dxa"/>
            <w:vAlign w:val="center"/>
          </w:tcPr>
          <w:p w14:paraId="4E33419C" w14:textId="56548A36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19,744</w:t>
            </w:r>
          </w:p>
        </w:tc>
        <w:tc>
          <w:tcPr>
            <w:tcW w:w="2078" w:type="dxa"/>
            <w:vAlign w:val="center"/>
          </w:tcPr>
          <w:p w14:paraId="1F68DD35" w14:textId="7577C870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9,747</w:t>
            </w:r>
          </w:p>
        </w:tc>
        <w:tc>
          <w:tcPr>
            <w:tcW w:w="2052" w:type="dxa"/>
            <w:vAlign w:val="center"/>
          </w:tcPr>
          <w:p w14:paraId="14FB0470" w14:textId="40A8145D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7793</w:t>
            </w:r>
          </w:p>
        </w:tc>
        <w:tc>
          <w:tcPr>
            <w:tcW w:w="2057" w:type="dxa"/>
            <w:vAlign w:val="center"/>
          </w:tcPr>
          <w:p w14:paraId="7CE5E96B" w14:textId="1F6BFA17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415</w:t>
            </w:r>
          </w:p>
        </w:tc>
      </w:tr>
      <w:tr w:rsidR="00AC7FED" w:rsidRPr="009E1458" w14:paraId="013B750A" w14:textId="37F5097C" w:rsidTr="00D0479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  <w:hideMark/>
          </w:tcPr>
          <w:p w14:paraId="6541E5B0" w14:textId="79D455D9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2125" w:type="dxa"/>
            <w:vAlign w:val="center"/>
          </w:tcPr>
          <w:p w14:paraId="2C158A2C" w14:textId="090C526D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9,706</w:t>
            </w:r>
          </w:p>
        </w:tc>
        <w:tc>
          <w:tcPr>
            <w:tcW w:w="1954" w:type="dxa"/>
            <w:vAlign w:val="center"/>
          </w:tcPr>
          <w:p w14:paraId="51628FC7" w14:textId="39A2E06D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10,650</w:t>
            </w:r>
          </w:p>
        </w:tc>
        <w:tc>
          <w:tcPr>
            <w:tcW w:w="2078" w:type="dxa"/>
            <w:vAlign w:val="center"/>
          </w:tcPr>
          <w:p w14:paraId="4D329E4F" w14:textId="545DCDEC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0,654</w:t>
            </w:r>
          </w:p>
        </w:tc>
        <w:tc>
          <w:tcPr>
            <w:tcW w:w="2052" w:type="dxa"/>
            <w:vAlign w:val="center"/>
          </w:tcPr>
          <w:p w14:paraId="29F00E73" w14:textId="3551BAB6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2057" w:type="dxa"/>
            <w:vAlign w:val="center"/>
          </w:tcPr>
          <w:p w14:paraId="79670BC5" w14:textId="4045E804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771</w:t>
            </w:r>
          </w:p>
        </w:tc>
      </w:tr>
      <w:tr w:rsidR="00D0479E" w:rsidRPr="009E1458" w14:paraId="605A4FEA" w14:textId="77777777" w:rsidTr="002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5" w:type="dxa"/>
            <w:gridSpan w:val="6"/>
            <w:vAlign w:val="center"/>
          </w:tcPr>
          <w:p w14:paraId="6D3D3655" w14:textId="54AE3563" w:rsidR="00D0479E" w:rsidRPr="00FE3F38" w:rsidRDefault="00D0479E" w:rsidP="002E56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Poor</w:t>
            </w:r>
            <w:r>
              <w:rPr>
                <w:rFonts w:ascii="Arial" w:hAnsi="Arial" w:cs="Arial"/>
                <w:sz w:val="20"/>
                <w:szCs w:val="20"/>
              </w:rPr>
              <w:t>ly</w:t>
            </w:r>
            <w:r w:rsidR="005E78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F38">
              <w:rPr>
                <w:rFonts w:ascii="Arial" w:hAnsi="Arial" w:cs="Arial"/>
                <w:sz w:val="20"/>
                <w:szCs w:val="20"/>
              </w:rPr>
              <w:t xml:space="preserve">Controlled Diabetes </w:t>
            </w:r>
            <w:r w:rsidR="000F5B04">
              <w:rPr>
                <w:rFonts w:ascii="Arial" w:hAnsi="Arial" w:cs="Arial"/>
                <w:sz w:val="20"/>
                <w:szCs w:val="20"/>
              </w:rPr>
              <w:t>(Compared to Non-Diseased Individuals)</w:t>
            </w:r>
          </w:p>
        </w:tc>
      </w:tr>
      <w:tr w:rsidR="00D0479E" w:rsidRPr="009E1458" w14:paraId="7A48AC18" w14:textId="77777777" w:rsidTr="00D0479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</w:tcPr>
          <w:p w14:paraId="03B8B9B9" w14:textId="77777777" w:rsidR="00D0479E" w:rsidRPr="00FE3F38" w:rsidRDefault="00D0479E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4079" w:type="dxa"/>
            <w:gridSpan w:val="2"/>
            <w:vMerge w:val="restart"/>
            <w:vAlign w:val="center"/>
          </w:tcPr>
          <w:p w14:paraId="60B9AF65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Fine-tuned on Yes/No model</w:t>
            </w:r>
          </w:p>
        </w:tc>
        <w:tc>
          <w:tcPr>
            <w:tcW w:w="2078" w:type="dxa"/>
            <w:vAlign w:val="center"/>
          </w:tcPr>
          <w:p w14:paraId="4E8A9094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8,640</w:t>
            </w:r>
          </w:p>
        </w:tc>
        <w:tc>
          <w:tcPr>
            <w:tcW w:w="2052" w:type="dxa"/>
            <w:vAlign w:val="center"/>
          </w:tcPr>
          <w:p w14:paraId="34D96445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6818</w:t>
            </w:r>
          </w:p>
        </w:tc>
        <w:tc>
          <w:tcPr>
            <w:tcW w:w="2057" w:type="dxa"/>
            <w:vAlign w:val="center"/>
          </w:tcPr>
          <w:p w14:paraId="12E87121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539</w:t>
            </w:r>
          </w:p>
        </w:tc>
      </w:tr>
      <w:tr w:rsidR="00D0479E" w:rsidRPr="009E1458" w14:paraId="627D301B" w14:textId="77777777" w:rsidTr="00D04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  <w:hideMark/>
          </w:tcPr>
          <w:p w14:paraId="50FEFBE5" w14:textId="77777777" w:rsidR="00D0479E" w:rsidRPr="00FE3F38" w:rsidRDefault="00D0479E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4079" w:type="dxa"/>
            <w:gridSpan w:val="2"/>
            <w:vMerge/>
            <w:vAlign w:val="center"/>
          </w:tcPr>
          <w:p w14:paraId="61125EAD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  <w:vAlign w:val="center"/>
          </w:tcPr>
          <w:p w14:paraId="18C6EE90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0,049</w:t>
            </w:r>
          </w:p>
        </w:tc>
        <w:tc>
          <w:tcPr>
            <w:tcW w:w="2052" w:type="dxa"/>
            <w:vAlign w:val="center"/>
          </w:tcPr>
          <w:p w14:paraId="22BACA61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493</w:t>
            </w:r>
          </w:p>
        </w:tc>
        <w:tc>
          <w:tcPr>
            <w:tcW w:w="2057" w:type="dxa"/>
            <w:vAlign w:val="center"/>
          </w:tcPr>
          <w:p w14:paraId="72F2AA53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315</w:t>
            </w:r>
          </w:p>
        </w:tc>
      </w:tr>
      <w:tr w:rsidR="00AC7FED" w:rsidRPr="009E1458" w14:paraId="10A17FDE" w14:textId="21C71CCC" w:rsidTr="00AC7FE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5" w:type="dxa"/>
            <w:gridSpan w:val="6"/>
            <w:vAlign w:val="center"/>
          </w:tcPr>
          <w:p w14:paraId="34E00160" w14:textId="0104F96B" w:rsidR="00AC7FED" w:rsidRPr="00FE3F38" w:rsidRDefault="00AC7FED" w:rsidP="00AC7F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 xml:space="preserve">Well-Controlled Diabetes </w:t>
            </w:r>
            <w:r w:rsidR="000F5B04">
              <w:rPr>
                <w:rFonts w:ascii="Arial" w:hAnsi="Arial" w:cs="Arial"/>
                <w:sz w:val="20"/>
                <w:szCs w:val="20"/>
              </w:rPr>
              <w:t>(Compared to Non-Diseased Individuals)</w:t>
            </w:r>
          </w:p>
        </w:tc>
      </w:tr>
      <w:tr w:rsidR="00AC7FED" w:rsidRPr="009E1458" w14:paraId="699BC5D4" w14:textId="6619B460" w:rsidTr="00D04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</w:tcPr>
          <w:p w14:paraId="1EB31FC6" w14:textId="77777777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4079" w:type="dxa"/>
            <w:gridSpan w:val="2"/>
            <w:vMerge w:val="restart"/>
            <w:vAlign w:val="center"/>
          </w:tcPr>
          <w:p w14:paraId="58D6A447" w14:textId="77777777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Fine-tuned on Yes/No model</w:t>
            </w:r>
          </w:p>
        </w:tc>
        <w:tc>
          <w:tcPr>
            <w:tcW w:w="2078" w:type="dxa"/>
            <w:vAlign w:val="center"/>
          </w:tcPr>
          <w:p w14:paraId="3D691E38" w14:textId="6E8BAA6F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8,537</w:t>
            </w:r>
          </w:p>
        </w:tc>
        <w:tc>
          <w:tcPr>
            <w:tcW w:w="2052" w:type="dxa"/>
            <w:vAlign w:val="center"/>
          </w:tcPr>
          <w:p w14:paraId="04B92FCD" w14:textId="01DECDB2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6587</w:t>
            </w:r>
          </w:p>
        </w:tc>
        <w:tc>
          <w:tcPr>
            <w:tcW w:w="2057" w:type="dxa"/>
            <w:vAlign w:val="center"/>
          </w:tcPr>
          <w:p w14:paraId="4F6B7CB3" w14:textId="2992ADA8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862</w:t>
            </w:r>
          </w:p>
        </w:tc>
      </w:tr>
      <w:tr w:rsidR="00AC7FED" w:rsidRPr="009E1458" w14:paraId="260AC8F2" w14:textId="131996C5" w:rsidTr="00D0479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  <w:hideMark/>
          </w:tcPr>
          <w:p w14:paraId="180137F3" w14:textId="77777777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4079" w:type="dxa"/>
            <w:gridSpan w:val="2"/>
            <w:vMerge/>
            <w:vAlign w:val="center"/>
          </w:tcPr>
          <w:p w14:paraId="01CC2844" w14:textId="77777777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  <w:vAlign w:val="center"/>
          </w:tcPr>
          <w:p w14:paraId="10317B05" w14:textId="22E89FCA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9991</w:t>
            </w:r>
          </w:p>
        </w:tc>
        <w:tc>
          <w:tcPr>
            <w:tcW w:w="2052" w:type="dxa"/>
            <w:vAlign w:val="center"/>
          </w:tcPr>
          <w:p w14:paraId="554918C7" w14:textId="362AAB4F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373</w:t>
            </w:r>
          </w:p>
        </w:tc>
        <w:tc>
          <w:tcPr>
            <w:tcW w:w="2057" w:type="dxa"/>
            <w:vAlign w:val="center"/>
          </w:tcPr>
          <w:p w14:paraId="70487058" w14:textId="1D638415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483</w:t>
            </w:r>
          </w:p>
        </w:tc>
      </w:tr>
      <w:tr w:rsidR="00AC7FED" w:rsidRPr="009E1458" w14:paraId="7969EFE4" w14:textId="2E00931D" w:rsidTr="00AC7F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5" w:type="dxa"/>
            <w:gridSpan w:val="6"/>
            <w:vAlign w:val="center"/>
          </w:tcPr>
          <w:p w14:paraId="1A52E6B8" w14:textId="34340AFC" w:rsidR="00AC7FED" w:rsidRPr="00FE3F38" w:rsidRDefault="00013D78" w:rsidP="00AC7FE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Poor</w:t>
            </w:r>
            <w:r>
              <w:rPr>
                <w:rFonts w:ascii="Arial" w:hAnsi="Arial" w:cs="Arial"/>
                <w:sz w:val="20"/>
                <w:szCs w:val="20"/>
              </w:rPr>
              <w:t>ly</w:t>
            </w:r>
            <w:r w:rsidR="005E782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3F38">
              <w:rPr>
                <w:rFonts w:ascii="Arial" w:hAnsi="Arial" w:cs="Arial"/>
                <w:sz w:val="20"/>
                <w:szCs w:val="20"/>
              </w:rPr>
              <w:t xml:space="preserve">Controlled </w:t>
            </w:r>
            <w:r w:rsidR="00AC7FED" w:rsidRPr="00FE3F38">
              <w:rPr>
                <w:rFonts w:ascii="Arial" w:hAnsi="Arial" w:cs="Arial"/>
                <w:sz w:val="20"/>
                <w:szCs w:val="20"/>
              </w:rPr>
              <w:t xml:space="preserve">Diabetes vs. Well-Controlled </w:t>
            </w:r>
            <w:r w:rsidR="00F77D91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</w:tr>
      <w:tr w:rsidR="00AC7FED" w:rsidRPr="009E1458" w14:paraId="28AD5BC7" w14:textId="197544F7" w:rsidTr="00D0479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</w:tcPr>
          <w:p w14:paraId="7024EFDE" w14:textId="77777777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4079" w:type="dxa"/>
            <w:gridSpan w:val="2"/>
            <w:vMerge w:val="restart"/>
            <w:vAlign w:val="center"/>
          </w:tcPr>
          <w:p w14:paraId="5413032B" w14:textId="77777777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Fine-tuned on Yes/No model</w:t>
            </w:r>
          </w:p>
        </w:tc>
        <w:tc>
          <w:tcPr>
            <w:tcW w:w="2078" w:type="dxa"/>
            <w:vAlign w:val="center"/>
          </w:tcPr>
          <w:p w14:paraId="786D7BA2" w14:textId="0BD67CC1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2052" w:type="dxa"/>
            <w:vAlign w:val="center"/>
          </w:tcPr>
          <w:p w14:paraId="1B2CEF17" w14:textId="2F819535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2057" w:type="dxa"/>
            <w:vAlign w:val="center"/>
          </w:tcPr>
          <w:p w14:paraId="25DCF4F0" w14:textId="019E1456" w:rsidR="00AC7FED" w:rsidRPr="00FE3F38" w:rsidRDefault="00AC7FED" w:rsidP="00AC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</w:tr>
      <w:tr w:rsidR="00AC7FED" w:rsidRPr="009E1458" w14:paraId="6E2B31E0" w14:textId="37F56B82" w:rsidTr="00D04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  <w:hideMark/>
          </w:tcPr>
          <w:p w14:paraId="1DA6AACD" w14:textId="77777777" w:rsidR="00AC7FED" w:rsidRPr="00FE3F38" w:rsidRDefault="00AC7FED" w:rsidP="00AC7FE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4079" w:type="dxa"/>
            <w:gridSpan w:val="2"/>
            <w:vMerge/>
          </w:tcPr>
          <w:p w14:paraId="1DF33538" w14:textId="77777777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8" w:type="dxa"/>
            <w:vAlign w:val="center"/>
          </w:tcPr>
          <w:p w14:paraId="164D6868" w14:textId="0E520D7E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2052" w:type="dxa"/>
            <w:vAlign w:val="center"/>
          </w:tcPr>
          <w:p w14:paraId="32AB2710" w14:textId="279C67A1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057" w:type="dxa"/>
            <w:vAlign w:val="center"/>
          </w:tcPr>
          <w:p w14:paraId="6B065D03" w14:textId="23CACB57" w:rsidR="00AC7FED" w:rsidRPr="00FE3F38" w:rsidRDefault="00AC7FED" w:rsidP="00AC7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38</w:t>
            </w:r>
          </w:p>
        </w:tc>
      </w:tr>
      <w:tr w:rsidR="00D0479E" w:rsidRPr="009E1458" w14:paraId="31D6EE05" w14:textId="77777777" w:rsidTr="002E563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5" w:type="dxa"/>
            <w:gridSpan w:val="6"/>
            <w:vAlign w:val="center"/>
          </w:tcPr>
          <w:p w14:paraId="49112576" w14:textId="4FC7D6A5" w:rsidR="00D0479E" w:rsidRPr="00FE3F38" w:rsidRDefault="00D0479E" w:rsidP="002E56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 xml:space="preserve">Pre-Diabetes </w:t>
            </w:r>
            <w:r w:rsidR="000F5B04">
              <w:rPr>
                <w:rFonts w:ascii="Arial" w:hAnsi="Arial" w:cs="Arial"/>
                <w:sz w:val="20"/>
                <w:szCs w:val="20"/>
              </w:rPr>
              <w:t xml:space="preserve">(Compared to </w:t>
            </w:r>
            <w:r w:rsidR="000F5B04">
              <w:rPr>
                <w:rFonts w:ascii="Arial" w:hAnsi="Arial" w:cs="Arial"/>
                <w:sz w:val="20"/>
                <w:szCs w:val="20"/>
              </w:rPr>
              <w:t>Healthy</w:t>
            </w:r>
            <w:r w:rsidR="000F5B04">
              <w:rPr>
                <w:rFonts w:ascii="Arial" w:hAnsi="Arial" w:cs="Arial"/>
                <w:sz w:val="20"/>
                <w:szCs w:val="20"/>
              </w:rPr>
              <w:t xml:space="preserve"> Individuals)</w:t>
            </w:r>
          </w:p>
        </w:tc>
      </w:tr>
      <w:tr w:rsidR="00D0479E" w:rsidRPr="009E1458" w14:paraId="61942453" w14:textId="77777777" w:rsidTr="002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</w:tcPr>
          <w:p w14:paraId="1D75FA9A" w14:textId="77777777" w:rsidR="00D0479E" w:rsidRPr="00FE3F38" w:rsidRDefault="00D0479E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2125" w:type="dxa"/>
            <w:vAlign w:val="center"/>
          </w:tcPr>
          <w:p w14:paraId="521BB60B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84,350</w:t>
            </w:r>
          </w:p>
        </w:tc>
        <w:tc>
          <w:tcPr>
            <w:tcW w:w="1954" w:type="dxa"/>
            <w:vAlign w:val="center"/>
          </w:tcPr>
          <w:p w14:paraId="0C23A482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18,046</w:t>
            </w:r>
          </w:p>
        </w:tc>
        <w:tc>
          <w:tcPr>
            <w:tcW w:w="2078" w:type="dxa"/>
            <w:vAlign w:val="center"/>
          </w:tcPr>
          <w:p w14:paraId="4E6AC0E7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8,124</w:t>
            </w:r>
          </w:p>
        </w:tc>
        <w:tc>
          <w:tcPr>
            <w:tcW w:w="2052" w:type="dxa"/>
            <w:vAlign w:val="center"/>
          </w:tcPr>
          <w:p w14:paraId="7077482A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6492</w:t>
            </w:r>
          </w:p>
        </w:tc>
        <w:tc>
          <w:tcPr>
            <w:tcW w:w="2057" w:type="dxa"/>
            <w:vAlign w:val="center"/>
          </w:tcPr>
          <w:p w14:paraId="2B1862D4" w14:textId="77777777" w:rsidR="00D0479E" w:rsidRPr="00FE3F38" w:rsidRDefault="00D0479E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472</w:t>
            </w:r>
          </w:p>
        </w:tc>
      </w:tr>
      <w:tr w:rsidR="00153207" w:rsidRPr="009E1458" w14:paraId="425D5771" w14:textId="77777777" w:rsidTr="002E563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vAlign w:val="center"/>
            <w:hideMark/>
          </w:tcPr>
          <w:p w14:paraId="0B425EAB" w14:textId="77777777" w:rsidR="00D0479E" w:rsidRPr="00FE3F38" w:rsidRDefault="00D0479E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2125" w:type="dxa"/>
            <w:vAlign w:val="center"/>
          </w:tcPr>
          <w:p w14:paraId="0C3689C9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45,488</w:t>
            </w:r>
          </w:p>
        </w:tc>
        <w:tc>
          <w:tcPr>
            <w:tcW w:w="1954" w:type="dxa"/>
            <w:vAlign w:val="center"/>
          </w:tcPr>
          <w:p w14:paraId="23509852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9747</w:t>
            </w:r>
          </w:p>
        </w:tc>
        <w:tc>
          <w:tcPr>
            <w:tcW w:w="2078" w:type="dxa"/>
            <w:vAlign w:val="center"/>
          </w:tcPr>
          <w:p w14:paraId="65F05362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9,750</w:t>
            </w:r>
          </w:p>
        </w:tc>
        <w:tc>
          <w:tcPr>
            <w:tcW w:w="2052" w:type="dxa"/>
            <w:vAlign w:val="center"/>
          </w:tcPr>
          <w:p w14:paraId="4FBBCF63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321</w:t>
            </w:r>
          </w:p>
        </w:tc>
        <w:tc>
          <w:tcPr>
            <w:tcW w:w="2057" w:type="dxa"/>
            <w:vAlign w:val="center"/>
          </w:tcPr>
          <w:p w14:paraId="730FDB4F" w14:textId="77777777" w:rsidR="00D0479E" w:rsidRPr="00FE3F38" w:rsidRDefault="00D0479E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280</w:t>
            </w:r>
          </w:p>
        </w:tc>
      </w:tr>
    </w:tbl>
    <w:p w14:paraId="699646EE" w14:textId="7E19BAAC" w:rsidR="00003CC1" w:rsidRDefault="00003CC1" w:rsidP="00003CC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="00A55A8E" w:rsidRPr="00A55A8E">
        <w:rPr>
          <w:rFonts w:ascii="Arial" w:hAnsi="Arial" w:cs="Arial"/>
          <w:sz w:val="20"/>
          <w:szCs w:val="20"/>
        </w:rPr>
        <w:t xml:space="preserve">The </w:t>
      </w:r>
      <w:r w:rsidR="00BA029E" w:rsidRPr="00A55A8E">
        <w:rPr>
          <w:rFonts w:ascii="Arial" w:hAnsi="Arial" w:cs="Arial"/>
          <w:sz w:val="20"/>
          <w:szCs w:val="20"/>
        </w:rPr>
        <w:t>SEED + UKBB</w:t>
      </w:r>
      <w:r w:rsidR="00BA029E">
        <w:rPr>
          <w:rFonts w:ascii="Arial" w:hAnsi="Arial" w:cs="Arial"/>
          <w:sz w:val="20"/>
          <w:szCs w:val="20"/>
        </w:rPr>
        <w:t xml:space="preserve"> data </w:t>
      </w:r>
      <w:r w:rsidR="00A55A8E" w:rsidRPr="00A55A8E">
        <w:rPr>
          <w:rFonts w:ascii="Arial" w:hAnsi="Arial" w:cs="Arial"/>
          <w:sz w:val="20"/>
          <w:szCs w:val="20"/>
        </w:rPr>
        <w:t xml:space="preserve">was allocated with a 70% training, 15% validation, and 15% testing split by individual </w:t>
      </w:r>
    </w:p>
    <w:p w14:paraId="5BD0C722" w14:textId="739A8ECD" w:rsidR="004F468C" w:rsidRPr="004F468C" w:rsidRDefault="00243607" w:rsidP="004F468C">
      <w:pPr>
        <w:pStyle w:val="Heading2"/>
        <w:spacing w:line="276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</w:t>
      </w:r>
      <w:r w:rsidR="003818C1" w:rsidRPr="001E07B8">
        <w:rPr>
          <w:rFonts w:ascii="Arial" w:hAnsi="Arial" w:cs="Arial"/>
          <w:b/>
          <w:bCs/>
          <w:color w:val="auto"/>
          <w:sz w:val="22"/>
          <w:szCs w:val="22"/>
        </w:rPr>
        <w:t xml:space="preserve">able </w:t>
      </w:r>
      <w:r w:rsidR="00EF1353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="00D73992" w:rsidRPr="001E07B8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 xml:space="preserve">Number of 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Individuals and Retinal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I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mages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U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sed for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Training, Validation</w:t>
      </w:r>
      <w:r w:rsidR="009613A6">
        <w:rPr>
          <w:rFonts w:ascii="Arial" w:hAnsi="Arial" w:cs="Arial"/>
          <w:b/>
          <w:bCs/>
          <w:color w:val="auto"/>
          <w:sz w:val="22"/>
          <w:szCs w:val="22"/>
        </w:rPr>
        <w:t>,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 xml:space="preserve"> and Testing of E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ach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M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odel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for Different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Hypertension</w:t>
      </w:r>
      <w:r w:rsidR="0020248C" w:rsidRPr="00305E18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20248C">
        <w:rPr>
          <w:rFonts w:ascii="Arial" w:hAnsi="Arial" w:cs="Arial"/>
          <w:b/>
          <w:bCs/>
          <w:color w:val="auto"/>
          <w:sz w:val="22"/>
          <w:szCs w:val="22"/>
        </w:rPr>
        <w:t>Use Cases</w:t>
      </w:r>
    </w:p>
    <w:tbl>
      <w:tblPr>
        <w:tblStyle w:val="PlainTable1"/>
        <w:tblW w:w="13938" w:type="dxa"/>
        <w:tblLayout w:type="fixed"/>
        <w:tblLook w:val="04A0" w:firstRow="1" w:lastRow="0" w:firstColumn="1" w:lastColumn="0" w:noHBand="0" w:noVBand="1"/>
      </w:tblPr>
      <w:tblGrid>
        <w:gridCol w:w="3503"/>
        <w:gridCol w:w="2162"/>
        <w:gridCol w:w="1985"/>
        <w:gridCol w:w="2114"/>
        <w:gridCol w:w="2087"/>
        <w:gridCol w:w="2087"/>
      </w:tblGrid>
      <w:tr w:rsidR="002A5ACD" w:rsidRPr="009E1458" w14:paraId="0270386B" w14:textId="77777777" w:rsidTr="00060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 w:val="restart"/>
            <w:vAlign w:val="center"/>
          </w:tcPr>
          <w:p w14:paraId="49C8F175" w14:textId="77777777" w:rsidR="002A5ACD" w:rsidRPr="00FE3F38" w:rsidRDefault="002A5ACD" w:rsidP="000F3EA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Model / Use Case</w:t>
            </w:r>
          </w:p>
        </w:tc>
        <w:tc>
          <w:tcPr>
            <w:tcW w:w="2162" w:type="dxa"/>
            <w:vMerge w:val="restart"/>
            <w:vAlign w:val="center"/>
          </w:tcPr>
          <w:p w14:paraId="3CE3E42E" w14:textId="77777777" w:rsidR="002A5ACD" w:rsidRPr="00FE3F38" w:rsidRDefault="002A5AC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 xml:space="preserve">Training Set </w:t>
            </w:r>
          </w:p>
          <w:p w14:paraId="0DB587EA" w14:textId="77777777" w:rsidR="002A5ACD" w:rsidRPr="00FE3F38" w:rsidRDefault="002A5AC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(SEED + UKBB)</w:t>
            </w:r>
          </w:p>
        </w:tc>
        <w:tc>
          <w:tcPr>
            <w:tcW w:w="1985" w:type="dxa"/>
            <w:vMerge w:val="restart"/>
            <w:vAlign w:val="center"/>
          </w:tcPr>
          <w:p w14:paraId="082BCF43" w14:textId="77777777" w:rsidR="002A5ACD" w:rsidRPr="00FE3F38" w:rsidRDefault="002A5AC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Validation Set</w:t>
            </w:r>
          </w:p>
          <w:p w14:paraId="13BAFA1C" w14:textId="77777777" w:rsidR="002A5ACD" w:rsidRPr="00FE3F38" w:rsidRDefault="002A5AC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(SEED + UKBB)</w:t>
            </w:r>
          </w:p>
        </w:tc>
        <w:tc>
          <w:tcPr>
            <w:tcW w:w="6288" w:type="dxa"/>
            <w:gridSpan w:val="3"/>
            <w:vAlign w:val="center"/>
          </w:tcPr>
          <w:p w14:paraId="0719C391" w14:textId="77777777" w:rsidR="002A5ACD" w:rsidRPr="00FE3F38" w:rsidRDefault="002A5ACD" w:rsidP="000F3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Test Sets</w:t>
            </w:r>
          </w:p>
        </w:tc>
      </w:tr>
      <w:tr w:rsidR="002A5ACD" w:rsidRPr="009E1458" w14:paraId="1F7653F6" w14:textId="77777777" w:rsidTr="0006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/>
            <w:vAlign w:val="center"/>
            <w:hideMark/>
          </w:tcPr>
          <w:p w14:paraId="263110D4" w14:textId="77777777" w:rsidR="002A5ACD" w:rsidRPr="00FE3F38" w:rsidRDefault="002A5ACD" w:rsidP="000F3EA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62" w:type="dxa"/>
            <w:vMerge/>
            <w:vAlign w:val="center"/>
          </w:tcPr>
          <w:p w14:paraId="435F5216" w14:textId="77777777" w:rsidR="002A5ACD" w:rsidRPr="00FE3F38" w:rsidRDefault="002A5ACD" w:rsidP="000F3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985" w:type="dxa"/>
            <w:vMerge/>
            <w:vAlign w:val="center"/>
          </w:tcPr>
          <w:p w14:paraId="3ADCE1E5" w14:textId="77777777" w:rsidR="002A5ACD" w:rsidRPr="00FE3F38" w:rsidRDefault="002A5ACD" w:rsidP="000F3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2114" w:type="dxa"/>
            <w:shd w:val="clear" w:color="auto" w:fill="auto"/>
            <w:vAlign w:val="center"/>
          </w:tcPr>
          <w:p w14:paraId="46D2E81B" w14:textId="77777777" w:rsidR="002A5ACD" w:rsidRPr="00FE3F38" w:rsidRDefault="002A5ACD" w:rsidP="000F3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3F38">
              <w:rPr>
                <w:rFonts w:ascii="Arial" w:hAnsi="Arial" w:cs="Arial"/>
                <w:b/>
                <w:bCs/>
                <w:sz w:val="20"/>
                <w:szCs w:val="20"/>
              </w:rPr>
              <w:t>SEED + UKBB (Internal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241F2C73" w14:textId="438DCC88" w:rsidR="002A5ACD" w:rsidRPr="00FE3F38" w:rsidRDefault="00DE2118" w:rsidP="000F3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3F38">
              <w:rPr>
                <w:rFonts w:ascii="Arial" w:hAnsi="Arial" w:cs="Arial"/>
                <w:b/>
                <w:bCs/>
                <w:sz w:val="20"/>
                <w:szCs w:val="20"/>
              </w:rPr>
              <w:t>SP2 (External)</w:t>
            </w:r>
          </w:p>
        </w:tc>
        <w:tc>
          <w:tcPr>
            <w:tcW w:w="2087" w:type="dxa"/>
            <w:shd w:val="clear" w:color="auto" w:fill="auto"/>
            <w:vAlign w:val="center"/>
          </w:tcPr>
          <w:p w14:paraId="5AF90D0B" w14:textId="1DCFC339" w:rsidR="002A5ACD" w:rsidRPr="00FE3F38" w:rsidRDefault="000D49FD" w:rsidP="000F3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3F38">
              <w:rPr>
                <w:rFonts w:ascii="Arial" w:hAnsi="Arial" w:cs="Arial"/>
                <w:b/>
                <w:bCs/>
                <w:sz w:val="20"/>
                <w:szCs w:val="20"/>
              </w:rPr>
              <w:t>BES</w:t>
            </w:r>
            <w:r w:rsidR="002A5ACD" w:rsidRPr="00FE3F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External)</w:t>
            </w:r>
          </w:p>
        </w:tc>
      </w:tr>
      <w:tr w:rsidR="002A5ACD" w:rsidRPr="009E1458" w14:paraId="56D8E751" w14:textId="77777777" w:rsidTr="00060A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6"/>
            <w:vAlign w:val="center"/>
          </w:tcPr>
          <w:p w14:paraId="197FCC9A" w14:textId="63B70294" w:rsidR="002A5ACD" w:rsidRPr="00FE3F38" w:rsidRDefault="00AF27D0" w:rsidP="000F3E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sence of </w:t>
            </w:r>
            <w:r w:rsidR="002A5ACD" w:rsidRPr="00FE3F3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</w:tr>
      <w:tr w:rsidR="007A6490" w:rsidRPr="009E1458" w14:paraId="29184945" w14:textId="77777777" w:rsidTr="006D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</w:tcPr>
          <w:p w14:paraId="5A2EF12E" w14:textId="4E229D93" w:rsidR="007A6490" w:rsidRPr="00FE3F38" w:rsidRDefault="007A6490" w:rsidP="007A649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2162" w:type="dxa"/>
            <w:vAlign w:val="center"/>
          </w:tcPr>
          <w:p w14:paraId="55E75AFC" w14:textId="5C3D6973" w:rsidR="007A6490" w:rsidRPr="00FE3F38" w:rsidRDefault="007A6490" w:rsidP="006D3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91,034</w:t>
            </w:r>
          </w:p>
        </w:tc>
        <w:tc>
          <w:tcPr>
            <w:tcW w:w="1985" w:type="dxa"/>
            <w:vAlign w:val="center"/>
          </w:tcPr>
          <w:p w14:paraId="279A5741" w14:textId="3840E712" w:rsidR="007A6490" w:rsidRPr="00FE3F38" w:rsidRDefault="007A6490" w:rsidP="006D3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9,515</w:t>
            </w:r>
          </w:p>
        </w:tc>
        <w:tc>
          <w:tcPr>
            <w:tcW w:w="2114" w:type="dxa"/>
            <w:vAlign w:val="center"/>
          </w:tcPr>
          <w:p w14:paraId="67122D0E" w14:textId="6633B362" w:rsidR="007A6490" w:rsidRPr="00FE3F38" w:rsidRDefault="007A6490" w:rsidP="006D3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7632</w:t>
            </w:r>
          </w:p>
        </w:tc>
        <w:tc>
          <w:tcPr>
            <w:tcW w:w="2087" w:type="dxa"/>
            <w:vAlign w:val="center"/>
          </w:tcPr>
          <w:p w14:paraId="3F576720" w14:textId="7F133E55" w:rsidR="007A6490" w:rsidRPr="00FE3F38" w:rsidRDefault="00530B57" w:rsidP="006D3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7705</w:t>
            </w:r>
          </w:p>
        </w:tc>
        <w:tc>
          <w:tcPr>
            <w:tcW w:w="2087" w:type="dxa"/>
            <w:vAlign w:val="center"/>
          </w:tcPr>
          <w:p w14:paraId="171C05D4" w14:textId="5C711DCF" w:rsidR="007A6490" w:rsidRPr="00FE3F38" w:rsidRDefault="007A6490" w:rsidP="006D3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5969</w:t>
            </w:r>
          </w:p>
        </w:tc>
      </w:tr>
      <w:tr w:rsidR="007A6490" w:rsidRPr="009E1458" w14:paraId="436D0FF9" w14:textId="77777777" w:rsidTr="006D350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  <w:hideMark/>
          </w:tcPr>
          <w:p w14:paraId="23BF98D6" w14:textId="77777777" w:rsidR="007A6490" w:rsidRPr="00FE3F38" w:rsidRDefault="007A6490" w:rsidP="007A649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2162" w:type="dxa"/>
            <w:vAlign w:val="center"/>
          </w:tcPr>
          <w:p w14:paraId="08570923" w14:textId="228C4A58" w:rsidR="007A6490" w:rsidRPr="00FE3F38" w:rsidRDefault="007A6490" w:rsidP="006D3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9,179</w:t>
            </w:r>
          </w:p>
        </w:tc>
        <w:tc>
          <w:tcPr>
            <w:tcW w:w="1985" w:type="dxa"/>
            <w:vAlign w:val="center"/>
          </w:tcPr>
          <w:p w14:paraId="0E062A75" w14:textId="3C659192" w:rsidR="007A6490" w:rsidRPr="00FE3F38" w:rsidRDefault="007A6490" w:rsidP="006D3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0,538</w:t>
            </w:r>
          </w:p>
        </w:tc>
        <w:tc>
          <w:tcPr>
            <w:tcW w:w="2114" w:type="dxa"/>
            <w:vAlign w:val="center"/>
          </w:tcPr>
          <w:p w14:paraId="1D977A76" w14:textId="02414492" w:rsidR="007A6490" w:rsidRPr="00FE3F38" w:rsidRDefault="007A6490" w:rsidP="006D3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917</w:t>
            </w:r>
          </w:p>
        </w:tc>
        <w:tc>
          <w:tcPr>
            <w:tcW w:w="2087" w:type="dxa"/>
            <w:vAlign w:val="center"/>
          </w:tcPr>
          <w:p w14:paraId="5741BDEF" w14:textId="4F559A7D" w:rsidR="007A6490" w:rsidRPr="00FE3F38" w:rsidRDefault="007A6490" w:rsidP="006D3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530B57" w:rsidRPr="00FE3F3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87" w:type="dxa"/>
            <w:vAlign w:val="center"/>
          </w:tcPr>
          <w:p w14:paraId="10205517" w14:textId="3787B6D9" w:rsidR="007A6490" w:rsidRPr="00FE3F38" w:rsidRDefault="007A6490" w:rsidP="006D3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097</w:t>
            </w:r>
          </w:p>
        </w:tc>
      </w:tr>
      <w:tr w:rsidR="004D3540" w:rsidRPr="009E1458" w14:paraId="7BE80BFD" w14:textId="77777777" w:rsidTr="002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6"/>
            <w:vAlign w:val="center"/>
          </w:tcPr>
          <w:p w14:paraId="2F62C9E4" w14:textId="58E36708" w:rsidR="004D3540" w:rsidRPr="00FE3F38" w:rsidRDefault="004D3540" w:rsidP="004D35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Poor</w:t>
            </w:r>
            <w:r>
              <w:rPr>
                <w:rFonts w:ascii="Arial" w:hAnsi="Arial" w:cs="Arial"/>
                <w:sz w:val="20"/>
                <w:szCs w:val="20"/>
              </w:rPr>
              <w:t xml:space="preserve">ly </w:t>
            </w:r>
            <w:r w:rsidRPr="00FE3F38">
              <w:rPr>
                <w:rFonts w:ascii="Arial" w:hAnsi="Arial" w:cs="Arial"/>
                <w:sz w:val="20"/>
                <w:szCs w:val="20"/>
              </w:rPr>
              <w:t>Controlled Hypertens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Compared to Non-Diseased Individuals)</w:t>
            </w:r>
          </w:p>
        </w:tc>
      </w:tr>
      <w:tr w:rsidR="000E7395" w:rsidRPr="009E1458" w14:paraId="0554E60D" w14:textId="77777777" w:rsidTr="002E563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</w:tcPr>
          <w:p w14:paraId="1020D2C9" w14:textId="77777777" w:rsidR="000E7395" w:rsidRPr="00FE3F38" w:rsidRDefault="000E7395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4147" w:type="dxa"/>
            <w:gridSpan w:val="2"/>
            <w:vMerge w:val="restart"/>
            <w:vAlign w:val="center"/>
          </w:tcPr>
          <w:p w14:paraId="564335D2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Fine-tuned on Yes/No model</w:t>
            </w:r>
          </w:p>
        </w:tc>
        <w:tc>
          <w:tcPr>
            <w:tcW w:w="2114" w:type="dxa"/>
            <w:vAlign w:val="center"/>
          </w:tcPr>
          <w:p w14:paraId="6B749A18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1,330</w:t>
            </w:r>
          </w:p>
        </w:tc>
        <w:tc>
          <w:tcPr>
            <w:tcW w:w="2087" w:type="dxa"/>
            <w:vAlign w:val="center"/>
          </w:tcPr>
          <w:p w14:paraId="73487EA1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5415</w:t>
            </w:r>
          </w:p>
        </w:tc>
        <w:tc>
          <w:tcPr>
            <w:tcW w:w="2087" w:type="dxa"/>
            <w:vAlign w:val="center"/>
          </w:tcPr>
          <w:p w14:paraId="3F2EE6B1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386</w:t>
            </w:r>
          </w:p>
        </w:tc>
      </w:tr>
      <w:tr w:rsidR="000E7395" w:rsidRPr="009E1458" w14:paraId="2E8E7915" w14:textId="77777777" w:rsidTr="002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  <w:hideMark/>
          </w:tcPr>
          <w:p w14:paraId="250A3AB8" w14:textId="77777777" w:rsidR="000E7395" w:rsidRPr="00FE3F38" w:rsidRDefault="000E7395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4147" w:type="dxa"/>
            <w:gridSpan w:val="2"/>
            <w:vMerge/>
            <w:vAlign w:val="center"/>
          </w:tcPr>
          <w:p w14:paraId="147B6EF3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4" w:type="dxa"/>
            <w:vAlign w:val="center"/>
          </w:tcPr>
          <w:p w14:paraId="5E5C2C67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6102</w:t>
            </w:r>
          </w:p>
        </w:tc>
        <w:tc>
          <w:tcPr>
            <w:tcW w:w="2087" w:type="dxa"/>
            <w:vAlign w:val="center"/>
          </w:tcPr>
          <w:p w14:paraId="11205A3D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772</w:t>
            </w:r>
          </w:p>
        </w:tc>
        <w:tc>
          <w:tcPr>
            <w:tcW w:w="2087" w:type="dxa"/>
            <w:vAlign w:val="center"/>
          </w:tcPr>
          <w:p w14:paraId="2132A270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745</w:t>
            </w:r>
          </w:p>
        </w:tc>
      </w:tr>
      <w:tr w:rsidR="00DE32B9" w:rsidRPr="009E1458" w14:paraId="21861774" w14:textId="77777777" w:rsidTr="00060A3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6"/>
            <w:vAlign w:val="center"/>
          </w:tcPr>
          <w:p w14:paraId="321317D5" w14:textId="3024051A" w:rsidR="00DE32B9" w:rsidRPr="00FE3F38" w:rsidRDefault="00DE32B9" w:rsidP="00DE32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 xml:space="preserve">Well-Controlled Hypertension </w:t>
            </w:r>
            <w:r w:rsidR="00DD533F">
              <w:rPr>
                <w:rFonts w:ascii="Arial" w:hAnsi="Arial" w:cs="Arial"/>
                <w:sz w:val="20"/>
                <w:szCs w:val="20"/>
              </w:rPr>
              <w:t>(Compared to Non-Diseased Individuals)</w:t>
            </w:r>
          </w:p>
        </w:tc>
      </w:tr>
      <w:tr w:rsidR="00DE32B9" w:rsidRPr="009E1458" w14:paraId="08BB9B63" w14:textId="77777777" w:rsidTr="006D3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</w:tcPr>
          <w:p w14:paraId="303E8526" w14:textId="77777777" w:rsidR="00DE32B9" w:rsidRPr="00FE3F38" w:rsidRDefault="00DE32B9" w:rsidP="00DE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4147" w:type="dxa"/>
            <w:gridSpan w:val="2"/>
            <w:vMerge w:val="restart"/>
            <w:vAlign w:val="center"/>
          </w:tcPr>
          <w:p w14:paraId="6986CBA2" w14:textId="77777777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Fine-tuned on Yes/No model</w:t>
            </w:r>
          </w:p>
        </w:tc>
        <w:tc>
          <w:tcPr>
            <w:tcW w:w="2114" w:type="dxa"/>
            <w:vAlign w:val="center"/>
          </w:tcPr>
          <w:p w14:paraId="733EF4F8" w14:textId="28BCF1F3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9916</w:t>
            </w:r>
          </w:p>
        </w:tc>
        <w:tc>
          <w:tcPr>
            <w:tcW w:w="2087" w:type="dxa"/>
            <w:vAlign w:val="center"/>
          </w:tcPr>
          <w:p w14:paraId="5148B63E" w14:textId="29F0B9A1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2087" w:type="dxa"/>
            <w:vAlign w:val="center"/>
          </w:tcPr>
          <w:p w14:paraId="6D8454F1" w14:textId="0EF36B12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948</w:t>
            </w:r>
          </w:p>
        </w:tc>
      </w:tr>
      <w:tr w:rsidR="00DE32B9" w:rsidRPr="009E1458" w14:paraId="01C05CC8" w14:textId="77777777" w:rsidTr="006D3507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  <w:hideMark/>
          </w:tcPr>
          <w:p w14:paraId="2044E5EE" w14:textId="77777777" w:rsidR="00DE32B9" w:rsidRPr="00FE3F38" w:rsidRDefault="00DE32B9" w:rsidP="00DE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4147" w:type="dxa"/>
            <w:gridSpan w:val="2"/>
            <w:vMerge/>
            <w:vAlign w:val="center"/>
          </w:tcPr>
          <w:p w14:paraId="0E35A173" w14:textId="77777777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4" w:type="dxa"/>
            <w:vAlign w:val="center"/>
          </w:tcPr>
          <w:p w14:paraId="3A7F5EEB" w14:textId="661EEBC3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2087" w:type="dxa"/>
            <w:vAlign w:val="center"/>
          </w:tcPr>
          <w:p w14:paraId="4369224E" w14:textId="60F13A78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524</w:t>
            </w:r>
          </w:p>
        </w:tc>
        <w:tc>
          <w:tcPr>
            <w:tcW w:w="2087" w:type="dxa"/>
            <w:vAlign w:val="center"/>
          </w:tcPr>
          <w:p w14:paraId="3355E85F" w14:textId="041AB745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039</w:t>
            </w:r>
          </w:p>
        </w:tc>
      </w:tr>
      <w:tr w:rsidR="00DE32B9" w:rsidRPr="009E1458" w14:paraId="5B65E866" w14:textId="77777777" w:rsidTr="00060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6"/>
            <w:vAlign w:val="center"/>
          </w:tcPr>
          <w:p w14:paraId="56141491" w14:textId="5ADE7C30" w:rsidR="00DE32B9" w:rsidRPr="00FE3F38" w:rsidRDefault="00CF3C59" w:rsidP="00DE32B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Poor</w:t>
            </w:r>
            <w:r>
              <w:rPr>
                <w:rFonts w:ascii="Arial" w:hAnsi="Arial" w:cs="Arial"/>
                <w:sz w:val="20"/>
                <w:szCs w:val="20"/>
              </w:rPr>
              <w:t>ly-</w:t>
            </w:r>
            <w:r w:rsidRPr="00FE3F38">
              <w:rPr>
                <w:rFonts w:ascii="Arial" w:hAnsi="Arial" w:cs="Arial"/>
                <w:sz w:val="20"/>
                <w:szCs w:val="20"/>
              </w:rPr>
              <w:t xml:space="preserve">Controlled </w:t>
            </w:r>
            <w:r w:rsidR="00DE32B9" w:rsidRPr="00FE3F38">
              <w:rPr>
                <w:rFonts w:ascii="Arial" w:hAnsi="Arial" w:cs="Arial"/>
                <w:sz w:val="20"/>
                <w:szCs w:val="20"/>
              </w:rPr>
              <w:t>Hypertension vs. Well-Controlled Hypertension</w:t>
            </w:r>
          </w:p>
        </w:tc>
      </w:tr>
      <w:tr w:rsidR="00DE32B9" w:rsidRPr="009E1458" w14:paraId="75BFDE15" w14:textId="77777777" w:rsidTr="000A1ED6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</w:tcPr>
          <w:p w14:paraId="6F917635" w14:textId="77777777" w:rsidR="00DE32B9" w:rsidRPr="00FE3F38" w:rsidRDefault="00DE32B9" w:rsidP="00DE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4147" w:type="dxa"/>
            <w:gridSpan w:val="2"/>
            <w:vMerge w:val="restart"/>
            <w:vAlign w:val="center"/>
          </w:tcPr>
          <w:p w14:paraId="3A70B156" w14:textId="77777777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>Fine-tuned on Yes/No model</w:t>
            </w:r>
          </w:p>
        </w:tc>
        <w:tc>
          <w:tcPr>
            <w:tcW w:w="2114" w:type="dxa"/>
            <w:vAlign w:val="center"/>
          </w:tcPr>
          <w:p w14:paraId="1050013E" w14:textId="0E9A3F2D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2087" w:type="dxa"/>
            <w:vAlign w:val="center"/>
          </w:tcPr>
          <w:p w14:paraId="684C688F" w14:textId="59B236B5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2087" w:type="dxa"/>
            <w:vAlign w:val="center"/>
          </w:tcPr>
          <w:p w14:paraId="56542943" w14:textId="058095D3" w:rsidR="00DE32B9" w:rsidRPr="00FE3F38" w:rsidRDefault="00DE32B9" w:rsidP="00DE3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490</w:t>
            </w:r>
          </w:p>
        </w:tc>
      </w:tr>
      <w:tr w:rsidR="00DE32B9" w:rsidRPr="009E1458" w14:paraId="56275033" w14:textId="77777777" w:rsidTr="000A1E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  <w:hideMark/>
          </w:tcPr>
          <w:p w14:paraId="5CB7B74D" w14:textId="77777777" w:rsidR="00DE32B9" w:rsidRPr="00FE3F38" w:rsidRDefault="00DE32B9" w:rsidP="00DE32B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4147" w:type="dxa"/>
            <w:gridSpan w:val="2"/>
            <w:vMerge/>
          </w:tcPr>
          <w:p w14:paraId="0EFFDF90" w14:textId="77777777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4" w:type="dxa"/>
            <w:vAlign w:val="center"/>
          </w:tcPr>
          <w:p w14:paraId="093061F2" w14:textId="6A5AB7B8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2087" w:type="dxa"/>
            <w:vAlign w:val="center"/>
          </w:tcPr>
          <w:p w14:paraId="202A3118" w14:textId="20BBBA84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087" w:type="dxa"/>
            <w:vAlign w:val="center"/>
          </w:tcPr>
          <w:p w14:paraId="0DAA37B2" w14:textId="79EE836A" w:rsidR="00DE32B9" w:rsidRPr="00FE3F38" w:rsidRDefault="00DE32B9" w:rsidP="00DE3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300</w:t>
            </w:r>
          </w:p>
        </w:tc>
      </w:tr>
      <w:tr w:rsidR="000E7395" w:rsidRPr="009E1458" w14:paraId="483628B6" w14:textId="77777777" w:rsidTr="002E563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6"/>
            <w:vAlign w:val="center"/>
          </w:tcPr>
          <w:p w14:paraId="7C183856" w14:textId="6EFC50DD" w:rsidR="000E7395" w:rsidRPr="00FE3F38" w:rsidRDefault="000E7395" w:rsidP="002E56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sz w:val="20"/>
                <w:szCs w:val="20"/>
              </w:rPr>
              <w:t xml:space="preserve">Pre-Hypertension </w:t>
            </w:r>
            <w:r w:rsidR="00093108">
              <w:rPr>
                <w:rFonts w:ascii="Arial" w:hAnsi="Arial" w:cs="Arial"/>
                <w:sz w:val="20"/>
                <w:szCs w:val="20"/>
              </w:rPr>
              <w:t>(Compared to Healthy Individuals)</w:t>
            </w:r>
          </w:p>
        </w:tc>
      </w:tr>
      <w:tr w:rsidR="000E7395" w:rsidRPr="009E1458" w14:paraId="2ECD6D57" w14:textId="77777777" w:rsidTr="002E5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</w:tcPr>
          <w:p w14:paraId="60C4B67E" w14:textId="77777777" w:rsidR="000E7395" w:rsidRPr="00FE3F38" w:rsidRDefault="000E7395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mages</w:t>
            </w:r>
          </w:p>
        </w:tc>
        <w:tc>
          <w:tcPr>
            <w:tcW w:w="2162" w:type="dxa"/>
            <w:vAlign w:val="center"/>
          </w:tcPr>
          <w:p w14:paraId="7599DA95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39,669</w:t>
            </w:r>
          </w:p>
        </w:tc>
        <w:tc>
          <w:tcPr>
            <w:tcW w:w="1985" w:type="dxa"/>
            <w:vAlign w:val="center"/>
          </w:tcPr>
          <w:p w14:paraId="2A638C07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8454</w:t>
            </w:r>
          </w:p>
        </w:tc>
        <w:tc>
          <w:tcPr>
            <w:tcW w:w="2114" w:type="dxa"/>
            <w:vAlign w:val="center"/>
          </w:tcPr>
          <w:p w14:paraId="47FFB2CC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551</w:t>
            </w:r>
          </w:p>
        </w:tc>
        <w:tc>
          <w:tcPr>
            <w:tcW w:w="2087" w:type="dxa"/>
            <w:vAlign w:val="center"/>
          </w:tcPr>
          <w:p w14:paraId="377B162D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563</w:t>
            </w:r>
          </w:p>
        </w:tc>
        <w:tc>
          <w:tcPr>
            <w:tcW w:w="2087" w:type="dxa"/>
            <w:vAlign w:val="center"/>
          </w:tcPr>
          <w:p w14:paraId="080E7C91" w14:textId="77777777" w:rsidR="000E7395" w:rsidRPr="00FE3F38" w:rsidRDefault="000E7395" w:rsidP="002E5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422</w:t>
            </w:r>
          </w:p>
        </w:tc>
      </w:tr>
      <w:tr w:rsidR="001F08D0" w:rsidRPr="009E1458" w14:paraId="4884B9C1" w14:textId="77777777" w:rsidTr="002E5634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Align w:val="center"/>
            <w:hideMark/>
          </w:tcPr>
          <w:p w14:paraId="19E871F5" w14:textId="77777777" w:rsidR="000E7395" w:rsidRPr="00FE3F38" w:rsidRDefault="000E7395" w:rsidP="002E563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E3F3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mber of Individuals</w:t>
            </w:r>
          </w:p>
        </w:tc>
        <w:tc>
          <w:tcPr>
            <w:tcW w:w="2162" w:type="dxa"/>
            <w:vAlign w:val="center"/>
          </w:tcPr>
          <w:p w14:paraId="05688532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1,202</w:t>
            </w:r>
          </w:p>
        </w:tc>
        <w:tc>
          <w:tcPr>
            <w:tcW w:w="1985" w:type="dxa"/>
            <w:vAlign w:val="center"/>
          </w:tcPr>
          <w:p w14:paraId="15CA83B1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4543</w:t>
            </w:r>
          </w:p>
        </w:tc>
        <w:tc>
          <w:tcPr>
            <w:tcW w:w="2114" w:type="dxa"/>
            <w:vAlign w:val="center"/>
          </w:tcPr>
          <w:p w14:paraId="152ADD71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310</w:t>
            </w:r>
          </w:p>
        </w:tc>
        <w:tc>
          <w:tcPr>
            <w:tcW w:w="2087" w:type="dxa"/>
            <w:vAlign w:val="center"/>
          </w:tcPr>
          <w:p w14:paraId="287DFE1C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2087" w:type="dxa"/>
            <w:vAlign w:val="center"/>
          </w:tcPr>
          <w:p w14:paraId="048A4BA5" w14:textId="77777777" w:rsidR="000E7395" w:rsidRPr="00FE3F38" w:rsidRDefault="000E7395" w:rsidP="002E5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3F38">
              <w:rPr>
                <w:rFonts w:ascii="Arial" w:hAnsi="Arial" w:cs="Arial"/>
                <w:color w:val="000000"/>
                <w:sz w:val="20"/>
                <w:szCs w:val="20"/>
              </w:rPr>
              <w:t>1242</w:t>
            </w:r>
          </w:p>
        </w:tc>
      </w:tr>
    </w:tbl>
    <w:p w14:paraId="4632167E" w14:textId="66A7EED6" w:rsidR="000E7395" w:rsidRDefault="00230385" w:rsidP="001F08D0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r w:rsidR="00BA029E" w:rsidRPr="00A55A8E">
        <w:rPr>
          <w:rFonts w:ascii="Arial" w:hAnsi="Arial" w:cs="Arial"/>
          <w:sz w:val="20"/>
          <w:szCs w:val="20"/>
        </w:rPr>
        <w:t>The SEED + UKBB</w:t>
      </w:r>
      <w:r w:rsidR="00BA029E">
        <w:rPr>
          <w:rFonts w:ascii="Arial" w:hAnsi="Arial" w:cs="Arial"/>
          <w:sz w:val="20"/>
          <w:szCs w:val="20"/>
        </w:rPr>
        <w:t xml:space="preserve"> data </w:t>
      </w:r>
      <w:r w:rsidR="00BA029E" w:rsidRPr="00A55A8E">
        <w:rPr>
          <w:rFonts w:ascii="Arial" w:hAnsi="Arial" w:cs="Arial"/>
          <w:sz w:val="20"/>
          <w:szCs w:val="20"/>
        </w:rPr>
        <w:t>was allocated with a 70% training, 15% validation, and 15% testing split by individual</w:t>
      </w:r>
    </w:p>
    <w:p w14:paraId="7DCC624C" w14:textId="63B195F0" w:rsidR="00E33971" w:rsidRPr="000D006E" w:rsidRDefault="000D006E" w:rsidP="000D006E">
      <w:pPr>
        <w:pStyle w:val="Heading2"/>
        <w:spacing w:line="276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0D006E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E33971" w:rsidRPr="000D006E"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="00E33971" w:rsidRPr="000D006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: Regression Analysis Results for </w:t>
      </w:r>
      <w:r w:rsidRPr="000D006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>Predicting</w:t>
      </w:r>
      <w:r w:rsidR="00E33971" w:rsidRPr="000D006E">
        <w:rPr>
          <w:rFonts w:ascii="Arial" w:hAnsi="Arial" w:cs="Arial"/>
          <w:b/>
          <w:bCs/>
          <w:color w:val="auto"/>
          <w:sz w:val="22"/>
          <w:szCs w:val="22"/>
          <w:lang w:val="en-US"/>
        </w:rPr>
        <w:t xml:space="preserve"> Biomarkers Associated with Diabetes and Hypertension</w:t>
      </w:r>
    </w:p>
    <w:tbl>
      <w:tblPr>
        <w:tblStyle w:val="PlainTable5"/>
        <w:tblW w:w="13958" w:type="dxa"/>
        <w:tblLook w:val="04A0" w:firstRow="1" w:lastRow="0" w:firstColumn="1" w:lastColumn="0" w:noHBand="0" w:noVBand="1"/>
      </w:tblPr>
      <w:tblGrid>
        <w:gridCol w:w="2410"/>
        <w:gridCol w:w="1736"/>
        <w:gridCol w:w="2056"/>
        <w:gridCol w:w="2075"/>
        <w:gridCol w:w="2259"/>
        <w:gridCol w:w="1711"/>
        <w:gridCol w:w="1711"/>
      </w:tblGrid>
      <w:tr w:rsidR="00E33971" w:rsidRPr="004727FD" w14:paraId="553A8300" w14:textId="77777777" w:rsidTr="00D12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3E6A9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st Set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14AE58" w14:textId="77777777" w:rsidR="00E33971" w:rsidRPr="004727FD" w:rsidRDefault="00E33971" w:rsidP="00577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oot Mean Squared Error (RMSE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154B6" w14:textId="77777777" w:rsidR="00E33971" w:rsidRPr="004727FD" w:rsidRDefault="00E33971" w:rsidP="00577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an Absolute Error (MAE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BB5CB" w14:textId="77777777" w:rsidR="00E33971" w:rsidRPr="004727FD" w:rsidRDefault="00E33971" w:rsidP="00577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ndard Deviation (SD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9E0F9" w14:textId="77777777" w:rsidR="00E33971" w:rsidRPr="004727FD" w:rsidRDefault="00E33971" w:rsidP="00577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efficient of Determination (R</w:t>
            </w:r>
            <w:r w:rsidRPr="004727F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7B16" w14:textId="77777777" w:rsidR="00E33971" w:rsidRPr="004727FD" w:rsidRDefault="00E33971" w:rsidP="00577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ematic Bias (p-value of t-test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6DD0A" w14:textId="77777777" w:rsidR="00E33971" w:rsidRPr="004727FD" w:rsidRDefault="00E33971" w:rsidP="005776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portional Bias (p-value of regression slope test)</w:t>
            </w:r>
          </w:p>
        </w:tc>
      </w:tr>
      <w:tr w:rsidR="00E33971" w:rsidRPr="004727FD" w14:paraId="3492B8CD" w14:textId="77777777" w:rsidTr="00D1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40C083F2" w14:textId="6588AB18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lycated Haemoglobin</w:t>
            </w:r>
            <w:r w:rsidR="00187CA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erum Concentration</w:t>
            </w: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HbA1c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%</w:t>
            </w: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33971" w:rsidRPr="004727FD" w14:paraId="68E905CA" w14:textId="77777777" w:rsidTr="00D1238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7BC85ACC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  <w:lang w:val="en-GB"/>
              </w:rPr>
              <w:t>SEED + UKBB (Internal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  <w:hideMark/>
          </w:tcPr>
          <w:p w14:paraId="50504B81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  <w:hideMark/>
          </w:tcPr>
          <w:p w14:paraId="336D7665" w14:textId="77777777" w:rsidR="00E33971" w:rsidRPr="004E1773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  <w:hideMark/>
          </w:tcPr>
          <w:p w14:paraId="0963D510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center"/>
            <w:hideMark/>
          </w:tcPr>
          <w:p w14:paraId="55F18E85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2EF557A3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152FE175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3A4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34F3A1B6" w14:textId="77777777" w:rsidTr="00D1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4E9010BD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</w:rPr>
              <w:t>SP2 (External)</w:t>
            </w:r>
          </w:p>
        </w:tc>
        <w:tc>
          <w:tcPr>
            <w:tcW w:w="1736" w:type="dxa"/>
            <w:vAlign w:val="center"/>
            <w:hideMark/>
          </w:tcPr>
          <w:p w14:paraId="07DF1441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2056" w:type="dxa"/>
            <w:vAlign w:val="center"/>
            <w:hideMark/>
          </w:tcPr>
          <w:p w14:paraId="1418C32E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075" w:type="dxa"/>
            <w:vAlign w:val="center"/>
            <w:hideMark/>
          </w:tcPr>
          <w:p w14:paraId="15046CB8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2259" w:type="dxa"/>
            <w:vAlign w:val="center"/>
            <w:hideMark/>
          </w:tcPr>
          <w:p w14:paraId="65CB7A60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711" w:type="dxa"/>
          </w:tcPr>
          <w:p w14:paraId="4A22A32B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5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vAlign w:val="center"/>
          </w:tcPr>
          <w:p w14:paraId="2DDA90D9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3A4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7113D9C3" w14:textId="77777777" w:rsidTr="00D1238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018F8489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</w:rPr>
              <w:t>BES (External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  <w:hideMark/>
          </w:tcPr>
          <w:p w14:paraId="79DC1ED5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2.008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  <w:hideMark/>
          </w:tcPr>
          <w:p w14:paraId="0C97D1E3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.856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  <w:hideMark/>
          </w:tcPr>
          <w:p w14:paraId="375B9DE6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center"/>
            <w:hideMark/>
          </w:tcPr>
          <w:p w14:paraId="50C54F61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C831960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3665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0C714940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3A4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15606544" w14:textId="77777777" w:rsidTr="00D1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219612EA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olic Blood Pressure (SB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mmHg</w:t>
            </w: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33971" w:rsidRPr="004727FD" w14:paraId="5D41A2F2" w14:textId="77777777" w:rsidTr="00D1238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2E199568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  <w:lang w:val="en-GB"/>
              </w:rPr>
              <w:t>SEED + UKBB (Internal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  <w:hideMark/>
          </w:tcPr>
          <w:p w14:paraId="268576FF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7.855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  <w:hideMark/>
          </w:tcPr>
          <w:p w14:paraId="6932E1A9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4.119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  <w:hideMark/>
          </w:tcPr>
          <w:p w14:paraId="6008061B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7.852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center"/>
            <w:hideMark/>
          </w:tcPr>
          <w:p w14:paraId="2EDF215C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410FA14F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12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0FAC3A34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12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16148D5A" w14:textId="77777777" w:rsidTr="00D1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3A1517C0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</w:rPr>
              <w:t>SP2 (External)</w:t>
            </w:r>
          </w:p>
        </w:tc>
        <w:tc>
          <w:tcPr>
            <w:tcW w:w="1736" w:type="dxa"/>
            <w:vAlign w:val="center"/>
            <w:hideMark/>
          </w:tcPr>
          <w:p w14:paraId="563CE190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9.587</w:t>
            </w:r>
          </w:p>
        </w:tc>
        <w:tc>
          <w:tcPr>
            <w:tcW w:w="2056" w:type="dxa"/>
            <w:vAlign w:val="center"/>
            <w:hideMark/>
          </w:tcPr>
          <w:p w14:paraId="78A62FB8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6.074</w:t>
            </w:r>
          </w:p>
        </w:tc>
        <w:tc>
          <w:tcPr>
            <w:tcW w:w="2075" w:type="dxa"/>
            <w:vAlign w:val="center"/>
            <w:hideMark/>
          </w:tcPr>
          <w:p w14:paraId="1A81A0F4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7.282</w:t>
            </w:r>
          </w:p>
        </w:tc>
        <w:tc>
          <w:tcPr>
            <w:tcW w:w="2259" w:type="dxa"/>
            <w:vAlign w:val="center"/>
            <w:hideMark/>
          </w:tcPr>
          <w:p w14:paraId="7A0874E6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711" w:type="dxa"/>
            <w:vAlign w:val="center"/>
          </w:tcPr>
          <w:p w14:paraId="3179879A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12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vAlign w:val="center"/>
          </w:tcPr>
          <w:p w14:paraId="1E53F617" w14:textId="77777777" w:rsidR="00E33971" w:rsidRPr="004727FD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12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565065B4" w14:textId="77777777" w:rsidTr="00D1238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2D7F63A1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</w:rPr>
              <w:t>BES (External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  <w:hideMark/>
          </w:tcPr>
          <w:p w14:paraId="0B1DD83B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22.506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  <w:hideMark/>
          </w:tcPr>
          <w:p w14:paraId="12FD0084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8.533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vAlign w:val="center"/>
            <w:hideMark/>
          </w:tcPr>
          <w:p w14:paraId="0F097A75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9.905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center"/>
            <w:hideMark/>
          </w:tcPr>
          <w:p w14:paraId="79AB9E50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47E54BAA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12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14:paraId="4294821D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12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6021B3FA" w14:textId="77777777" w:rsidTr="00D1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8" w:type="dxa"/>
            <w:gridSpan w:val="7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655A9C0E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stolic Blood Pressure (DB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mmHg</w:t>
            </w:r>
            <w:r w:rsidRPr="004727F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E33971" w:rsidRPr="004727FD" w14:paraId="60EB568E" w14:textId="77777777" w:rsidTr="00D1238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0802776F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  <w:lang w:val="en-GB"/>
              </w:rPr>
              <w:t>SEED + UKBB (Internal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  <w:hideMark/>
          </w:tcPr>
          <w:p w14:paraId="61AC893B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0.198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  <w:hideMark/>
          </w:tcPr>
          <w:p w14:paraId="33198735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8.092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vAlign w:val="center"/>
            <w:hideMark/>
          </w:tcPr>
          <w:p w14:paraId="7564CFDF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10.197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center"/>
            <w:hideMark/>
          </w:tcPr>
          <w:p w14:paraId="37879320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672408DE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6C75091C" w14:textId="77777777" w:rsidR="00E33971" w:rsidRPr="004727FD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D8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4B585946" w14:textId="77777777" w:rsidTr="00D12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3F646844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</w:rPr>
              <w:t>SP2 (External)</w:t>
            </w:r>
          </w:p>
        </w:tc>
        <w:tc>
          <w:tcPr>
            <w:tcW w:w="1736" w:type="dxa"/>
            <w:vAlign w:val="center"/>
            <w:hideMark/>
          </w:tcPr>
          <w:p w14:paraId="0A00DB03" w14:textId="77777777" w:rsidR="00E33971" w:rsidRPr="00896D8E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4B34">
              <w:rPr>
                <w:rFonts w:ascii="Arial" w:hAnsi="Arial" w:cs="Arial"/>
                <w:color w:val="000000"/>
                <w:sz w:val="20"/>
                <w:szCs w:val="20"/>
              </w:rPr>
              <w:t>10.827</w:t>
            </w:r>
          </w:p>
        </w:tc>
        <w:tc>
          <w:tcPr>
            <w:tcW w:w="2056" w:type="dxa"/>
            <w:vAlign w:val="center"/>
            <w:hideMark/>
          </w:tcPr>
          <w:p w14:paraId="5DDEC18D" w14:textId="77777777" w:rsidR="00E33971" w:rsidRPr="00896D8E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4B34">
              <w:rPr>
                <w:rFonts w:ascii="Arial" w:hAnsi="Arial" w:cs="Arial"/>
                <w:color w:val="000000"/>
                <w:sz w:val="20"/>
                <w:szCs w:val="20"/>
              </w:rPr>
              <w:t>8.884</w:t>
            </w:r>
          </w:p>
        </w:tc>
        <w:tc>
          <w:tcPr>
            <w:tcW w:w="2075" w:type="dxa"/>
            <w:vAlign w:val="center"/>
            <w:hideMark/>
          </w:tcPr>
          <w:p w14:paraId="45B438A8" w14:textId="77777777" w:rsidR="00E33971" w:rsidRPr="00896D8E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4B34">
              <w:rPr>
                <w:rFonts w:ascii="Arial" w:hAnsi="Arial" w:cs="Arial"/>
                <w:color w:val="000000"/>
                <w:sz w:val="20"/>
                <w:szCs w:val="20"/>
              </w:rPr>
              <w:t>10.087</w:t>
            </w:r>
          </w:p>
        </w:tc>
        <w:tc>
          <w:tcPr>
            <w:tcW w:w="2259" w:type="dxa"/>
            <w:vAlign w:val="center"/>
            <w:hideMark/>
          </w:tcPr>
          <w:p w14:paraId="2DEE573B" w14:textId="77777777" w:rsidR="00E33971" w:rsidRPr="00896D8E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4B34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711" w:type="dxa"/>
            <w:vAlign w:val="center"/>
          </w:tcPr>
          <w:p w14:paraId="2B952FE0" w14:textId="77777777" w:rsidR="00E33971" w:rsidRPr="00896D8E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36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vAlign w:val="center"/>
          </w:tcPr>
          <w:p w14:paraId="155A7C1E" w14:textId="77777777" w:rsidR="00E33971" w:rsidRPr="00896D8E" w:rsidRDefault="00E33971" w:rsidP="005776F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D8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33971" w:rsidRPr="004727FD" w14:paraId="2D17AA1D" w14:textId="77777777" w:rsidTr="00D1238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1765AC1F" w14:textId="77777777" w:rsidR="00E33971" w:rsidRPr="004727FD" w:rsidRDefault="00E33971" w:rsidP="005776F5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27FD">
              <w:rPr>
                <w:rFonts w:ascii="Arial" w:hAnsi="Arial" w:cs="Arial"/>
                <w:sz w:val="20"/>
                <w:szCs w:val="20"/>
              </w:rPr>
              <w:t>BES (External)</w:t>
            </w:r>
          </w:p>
        </w:tc>
        <w:tc>
          <w:tcPr>
            <w:tcW w:w="1736" w:type="dxa"/>
            <w:vAlign w:val="center"/>
            <w:hideMark/>
          </w:tcPr>
          <w:p w14:paraId="3288E4FF" w14:textId="77777777" w:rsidR="00E33971" w:rsidRPr="00896D8E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6D8E">
              <w:rPr>
                <w:rFonts w:ascii="Arial" w:hAnsi="Arial" w:cs="Arial"/>
                <w:color w:val="000000"/>
                <w:sz w:val="20"/>
                <w:szCs w:val="20"/>
              </w:rPr>
              <w:t>17.230</w:t>
            </w:r>
          </w:p>
        </w:tc>
        <w:tc>
          <w:tcPr>
            <w:tcW w:w="2056" w:type="dxa"/>
            <w:vAlign w:val="center"/>
            <w:hideMark/>
          </w:tcPr>
          <w:p w14:paraId="48C5EC45" w14:textId="77777777" w:rsidR="00E33971" w:rsidRPr="00896D8E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6D8E">
              <w:rPr>
                <w:rFonts w:ascii="Arial" w:hAnsi="Arial" w:cs="Arial"/>
                <w:color w:val="000000"/>
                <w:sz w:val="20"/>
                <w:szCs w:val="20"/>
              </w:rPr>
              <w:t>14.591</w:t>
            </w:r>
          </w:p>
        </w:tc>
        <w:tc>
          <w:tcPr>
            <w:tcW w:w="2075" w:type="dxa"/>
            <w:vAlign w:val="center"/>
            <w:hideMark/>
          </w:tcPr>
          <w:p w14:paraId="6C05E08A" w14:textId="77777777" w:rsidR="00E33971" w:rsidRPr="00896D8E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6D8E">
              <w:rPr>
                <w:rFonts w:ascii="Arial" w:hAnsi="Arial" w:cs="Arial"/>
                <w:color w:val="000000"/>
                <w:sz w:val="20"/>
                <w:szCs w:val="20"/>
              </w:rPr>
              <w:t>12.519</w:t>
            </w:r>
          </w:p>
        </w:tc>
        <w:tc>
          <w:tcPr>
            <w:tcW w:w="2259" w:type="dxa"/>
            <w:vAlign w:val="center"/>
            <w:hideMark/>
          </w:tcPr>
          <w:p w14:paraId="3884074B" w14:textId="77777777" w:rsidR="00E33971" w:rsidRPr="00896D8E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96D8E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711" w:type="dxa"/>
            <w:vAlign w:val="center"/>
          </w:tcPr>
          <w:p w14:paraId="3C189725" w14:textId="77777777" w:rsidR="00E33971" w:rsidRPr="00896D8E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36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11" w:type="dxa"/>
            <w:vAlign w:val="center"/>
          </w:tcPr>
          <w:p w14:paraId="166B4A8C" w14:textId="77777777" w:rsidR="00E33971" w:rsidRPr="00896D8E" w:rsidRDefault="00E33971" w:rsidP="005776F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2D8A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0BCB6E44" w14:textId="77777777" w:rsidR="008713C4" w:rsidRPr="00060A30" w:rsidRDefault="008713C4" w:rsidP="00445A7B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8713C4" w:rsidRPr="00060A30" w:rsidSect="00F86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24B99"/>
    <w:multiLevelType w:val="hybridMultilevel"/>
    <w:tmpl w:val="FF3656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EB34D4"/>
    <w:multiLevelType w:val="hybridMultilevel"/>
    <w:tmpl w:val="C52E2D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255EE6"/>
    <w:multiLevelType w:val="hybridMultilevel"/>
    <w:tmpl w:val="BBE61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DE2895"/>
    <w:multiLevelType w:val="hybridMultilevel"/>
    <w:tmpl w:val="203CE7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16D57D0"/>
    <w:multiLevelType w:val="hybridMultilevel"/>
    <w:tmpl w:val="0C78A0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E993B1C"/>
    <w:multiLevelType w:val="hybridMultilevel"/>
    <w:tmpl w:val="C6D68F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C21748"/>
    <w:multiLevelType w:val="hybridMultilevel"/>
    <w:tmpl w:val="BCE640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EF55CE4"/>
    <w:multiLevelType w:val="hybridMultilevel"/>
    <w:tmpl w:val="CFDEF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6E0F81"/>
    <w:multiLevelType w:val="hybridMultilevel"/>
    <w:tmpl w:val="F30C9D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26087073">
    <w:abstractNumId w:val="1"/>
  </w:num>
  <w:num w:numId="2" w16cid:durableId="1260601121">
    <w:abstractNumId w:val="3"/>
  </w:num>
  <w:num w:numId="3" w16cid:durableId="1014191415">
    <w:abstractNumId w:val="8"/>
  </w:num>
  <w:num w:numId="4" w16cid:durableId="1866555268">
    <w:abstractNumId w:val="5"/>
  </w:num>
  <w:num w:numId="5" w16cid:durableId="1912884800">
    <w:abstractNumId w:val="6"/>
  </w:num>
  <w:num w:numId="6" w16cid:durableId="5833615">
    <w:abstractNumId w:val="4"/>
  </w:num>
  <w:num w:numId="7" w16cid:durableId="1981810909">
    <w:abstractNumId w:val="7"/>
  </w:num>
  <w:num w:numId="8" w16cid:durableId="1304116139">
    <w:abstractNumId w:val="0"/>
  </w:num>
  <w:num w:numId="9" w16cid:durableId="645727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9F6"/>
    <w:rsid w:val="00003CC1"/>
    <w:rsid w:val="00013D78"/>
    <w:rsid w:val="00021448"/>
    <w:rsid w:val="00032D91"/>
    <w:rsid w:val="00044356"/>
    <w:rsid w:val="00050483"/>
    <w:rsid w:val="00060A30"/>
    <w:rsid w:val="000774A6"/>
    <w:rsid w:val="00084CF6"/>
    <w:rsid w:val="00093108"/>
    <w:rsid w:val="000A1ED6"/>
    <w:rsid w:val="000B66F3"/>
    <w:rsid w:val="000C3D8F"/>
    <w:rsid w:val="000D006E"/>
    <w:rsid w:val="000D49FD"/>
    <w:rsid w:val="000D4C3A"/>
    <w:rsid w:val="000E7395"/>
    <w:rsid w:val="000F1027"/>
    <w:rsid w:val="000F5B04"/>
    <w:rsid w:val="001039A6"/>
    <w:rsid w:val="00114524"/>
    <w:rsid w:val="00124F02"/>
    <w:rsid w:val="001272B0"/>
    <w:rsid w:val="00137D1A"/>
    <w:rsid w:val="00153207"/>
    <w:rsid w:val="00170B92"/>
    <w:rsid w:val="00176F94"/>
    <w:rsid w:val="00181683"/>
    <w:rsid w:val="001829DB"/>
    <w:rsid w:val="00187CA2"/>
    <w:rsid w:val="0019440C"/>
    <w:rsid w:val="001A650B"/>
    <w:rsid w:val="001C1434"/>
    <w:rsid w:val="001C6639"/>
    <w:rsid w:val="001D00B9"/>
    <w:rsid w:val="001D67BB"/>
    <w:rsid w:val="001E07B8"/>
    <w:rsid w:val="001F08D0"/>
    <w:rsid w:val="001F7E8C"/>
    <w:rsid w:val="0020248C"/>
    <w:rsid w:val="00207F4E"/>
    <w:rsid w:val="00211F3D"/>
    <w:rsid w:val="00211F8B"/>
    <w:rsid w:val="0021273E"/>
    <w:rsid w:val="00221B31"/>
    <w:rsid w:val="00230385"/>
    <w:rsid w:val="00232407"/>
    <w:rsid w:val="00234C73"/>
    <w:rsid w:val="00243607"/>
    <w:rsid w:val="00256660"/>
    <w:rsid w:val="00264919"/>
    <w:rsid w:val="00293312"/>
    <w:rsid w:val="002959F1"/>
    <w:rsid w:val="002A5ACD"/>
    <w:rsid w:val="002A5EDE"/>
    <w:rsid w:val="002C25E3"/>
    <w:rsid w:val="002D3C90"/>
    <w:rsid w:val="002F3538"/>
    <w:rsid w:val="002F5CA6"/>
    <w:rsid w:val="00304F5E"/>
    <w:rsid w:val="00305E18"/>
    <w:rsid w:val="003102ED"/>
    <w:rsid w:val="00312A2A"/>
    <w:rsid w:val="00316F3F"/>
    <w:rsid w:val="00324255"/>
    <w:rsid w:val="00337EA3"/>
    <w:rsid w:val="00377097"/>
    <w:rsid w:val="003818C1"/>
    <w:rsid w:val="00381BB8"/>
    <w:rsid w:val="00390493"/>
    <w:rsid w:val="003A389B"/>
    <w:rsid w:val="003A5482"/>
    <w:rsid w:val="003B0659"/>
    <w:rsid w:val="003E393F"/>
    <w:rsid w:val="003E4138"/>
    <w:rsid w:val="003E68C1"/>
    <w:rsid w:val="003F382C"/>
    <w:rsid w:val="00405A2A"/>
    <w:rsid w:val="00410FAD"/>
    <w:rsid w:val="0041544E"/>
    <w:rsid w:val="004170DA"/>
    <w:rsid w:val="00420C0C"/>
    <w:rsid w:val="00430498"/>
    <w:rsid w:val="004312A8"/>
    <w:rsid w:val="00432F8E"/>
    <w:rsid w:val="00433193"/>
    <w:rsid w:val="004362F9"/>
    <w:rsid w:val="00442A66"/>
    <w:rsid w:val="00445A7B"/>
    <w:rsid w:val="00476B10"/>
    <w:rsid w:val="0049555A"/>
    <w:rsid w:val="004B5676"/>
    <w:rsid w:val="004D3540"/>
    <w:rsid w:val="004D3D2C"/>
    <w:rsid w:val="004D6592"/>
    <w:rsid w:val="004F468C"/>
    <w:rsid w:val="004F7464"/>
    <w:rsid w:val="00506387"/>
    <w:rsid w:val="00506A45"/>
    <w:rsid w:val="00507173"/>
    <w:rsid w:val="005259A9"/>
    <w:rsid w:val="00530B57"/>
    <w:rsid w:val="005315E5"/>
    <w:rsid w:val="00532FA0"/>
    <w:rsid w:val="00543039"/>
    <w:rsid w:val="0055568D"/>
    <w:rsid w:val="00562CFE"/>
    <w:rsid w:val="005739F8"/>
    <w:rsid w:val="00576820"/>
    <w:rsid w:val="00582FCD"/>
    <w:rsid w:val="00591122"/>
    <w:rsid w:val="0059646B"/>
    <w:rsid w:val="005A33EF"/>
    <w:rsid w:val="005A7DC1"/>
    <w:rsid w:val="005C6B93"/>
    <w:rsid w:val="005D4601"/>
    <w:rsid w:val="005E43D1"/>
    <w:rsid w:val="005E7823"/>
    <w:rsid w:val="00602029"/>
    <w:rsid w:val="00603F0B"/>
    <w:rsid w:val="006103D0"/>
    <w:rsid w:val="00642BB2"/>
    <w:rsid w:val="00644701"/>
    <w:rsid w:val="006453DB"/>
    <w:rsid w:val="0067434D"/>
    <w:rsid w:val="00676AA4"/>
    <w:rsid w:val="006945C2"/>
    <w:rsid w:val="0069511C"/>
    <w:rsid w:val="006A29F6"/>
    <w:rsid w:val="006C7A79"/>
    <w:rsid w:val="006D3507"/>
    <w:rsid w:val="006E5ADB"/>
    <w:rsid w:val="00703F06"/>
    <w:rsid w:val="007047E3"/>
    <w:rsid w:val="007122F3"/>
    <w:rsid w:val="00713F29"/>
    <w:rsid w:val="007409AF"/>
    <w:rsid w:val="0074305B"/>
    <w:rsid w:val="00772732"/>
    <w:rsid w:val="0077436B"/>
    <w:rsid w:val="00777A72"/>
    <w:rsid w:val="00783CFB"/>
    <w:rsid w:val="00784F35"/>
    <w:rsid w:val="00790BFA"/>
    <w:rsid w:val="007A178E"/>
    <w:rsid w:val="007A6490"/>
    <w:rsid w:val="007B2FCE"/>
    <w:rsid w:val="00815E85"/>
    <w:rsid w:val="00817BAE"/>
    <w:rsid w:val="00850109"/>
    <w:rsid w:val="0085550E"/>
    <w:rsid w:val="0085740E"/>
    <w:rsid w:val="00863893"/>
    <w:rsid w:val="00863FF0"/>
    <w:rsid w:val="008713C4"/>
    <w:rsid w:val="00875028"/>
    <w:rsid w:val="00876A3D"/>
    <w:rsid w:val="00885AD7"/>
    <w:rsid w:val="008A2236"/>
    <w:rsid w:val="008A6676"/>
    <w:rsid w:val="008B60EC"/>
    <w:rsid w:val="008C0BFA"/>
    <w:rsid w:val="008C4EF0"/>
    <w:rsid w:val="008D1165"/>
    <w:rsid w:val="008F23BA"/>
    <w:rsid w:val="0090430C"/>
    <w:rsid w:val="009101C5"/>
    <w:rsid w:val="0091646D"/>
    <w:rsid w:val="00937DAD"/>
    <w:rsid w:val="00941B21"/>
    <w:rsid w:val="00952F54"/>
    <w:rsid w:val="00954C6A"/>
    <w:rsid w:val="009613A6"/>
    <w:rsid w:val="00967E12"/>
    <w:rsid w:val="00974FD5"/>
    <w:rsid w:val="00986FE2"/>
    <w:rsid w:val="009B4F21"/>
    <w:rsid w:val="009B6E0D"/>
    <w:rsid w:val="009B7B6B"/>
    <w:rsid w:val="009C1588"/>
    <w:rsid w:val="009C1CD0"/>
    <w:rsid w:val="009D03B6"/>
    <w:rsid w:val="009D444C"/>
    <w:rsid w:val="009E3E28"/>
    <w:rsid w:val="00A02B84"/>
    <w:rsid w:val="00A03E2F"/>
    <w:rsid w:val="00A3167B"/>
    <w:rsid w:val="00A36839"/>
    <w:rsid w:val="00A443BD"/>
    <w:rsid w:val="00A51E8C"/>
    <w:rsid w:val="00A52952"/>
    <w:rsid w:val="00A53DCA"/>
    <w:rsid w:val="00A55A8E"/>
    <w:rsid w:val="00A708EB"/>
    <w:rsid w:val="00A87557"/>
    <w:rsid w:val="00A87F2B"/>
    <w:rsid w:val="00A92C73"/>
    <w:rsid w:val="00AA06A7"/>
    <w:rsid w:val="00AA649B"/>
    <w:rsid w:val="00AA7AE5"/>
    <w:rsid w:val="00AB41C6"/>
    <w:rsid w:val="00AC7FED"/>
    <w:rsid w:val="00AF27D0"/>
    <w:rsid w:val="00B10D48"/>
    <w:rsid w:val="00B24038"/>
    <w:rsid w:val="00B2756E"/>
    <w:rsid w:val="00B34E3A"/>
    <w:rsid w:val="00B4720F"/>
    <w:rsid w:val="00B5326A"/>
    <w:rsid w:val="00B571FE"/>
    <w:rsid w:val="00B8683F"/>
    <w:rsid w:val="00B92184"/>
    <w:rsid w:val="00BA029E"/>
    <w:rsid w:val="00BD5989"/>
    <w:rsid w:val="00BD680F"/>
    <w:rsid w:val="00BE26BD"/>
    <w:rsid w:val="00BE4730"/>
    <w:rsid w:val="00BE5D10"/>
    <w:rsid w:val="00BF2C17"/>
    <w:rsid w:val="00C0047B"/>
    <w:rsid w:val="00C23EC1"/>
    <w:rsid w:val="00C24C16"/>
    <w:rsid w:val="00C259F6"/>
    <w:rsid w:val="00C32F00"/>
    <w:rsid w:val="00C34087"/>
    <w:rsid w:val="00C378A5"/>
    <w:rsid w:val="00C419F9"/>
    <w:rsid w:val="00C56D75"/>
    <w:rsid w:val="00C64338"/>
    <w:rsid w:val="00C84C76"/>
    <w:rsid w:val="00C8735B"/>
    <w:rsid w:val="00C911FC"/>
    <w:rsid w:val="00C92FB7"/>
    <w:rsid w:val="00CC1BA5"/>
    <w:rsid w:val="00CC55F0"/>
    <w:rsid w:val="00CD1063"/>
    <w:rsid w:val="00CE0B35"/>
    <w:rsid w:val="00CE69D7"/>
    <w:rsid w:val="00CF3C59"/>
    <w:rsid w:val="00D01710"/>
    <w:rsid w:val="00D0479E"/>
    <w:rsid w:val="00D12385"/>
    <w:rsid w:val="00D23EB1"/>
    <w:rsid w:val="00D5058E"/>
    <w:rsid w:val="00D506C2"/>
    <w:rsid w:val="00D619ED"/>
    <w:rsid w:val="00D67399"/>
    <w:rsid w:val="00D7324A"/>
    <w:rsid w:val="00D73992"/>
    <w:rsid w:val="00D96D43"/>
    <w:rsid w:val="00D97555"/>
    <w:rsid w:val="00DA158D"/>
    <w:rsid w:val="00DB515F"/>
    <w:rsid w:val="00DB60AE"/>
    <w:rsid w:val="00DD533F"/>
    <w:rsid w:val="00DE2118"/>
    <w:rsid w:val="00DE32B9"/>
    <w:rsid w:val="00DF14CB"/>
    <w:rsid w:val="00E02486"/>
    <w:rsid w:val="00E33971"/>
    <w:rsid w:val="00E37BA0"/>
    <w:rsid w:val="00E75EB7"/>
    <w:rsid w:val="00E90669"/>
    <w:rsid w:val="00E928A2"/>
    <w:rsid w:val="00E93079"/>
    <w:rsid w:val="00E936F2"/>
    <w:rsid w:val="00EB763C"/>
    <w:rsid w:val="00EC3FAE"/>
    <w:rsid w:val="00EC404F"/>
    <w:rsid w:val="00EE07F1"/>
    <w:rsid w:val="00EF1353"/>
    <w:rsid w:val="00F04E64"/>
    <w:rsid w:val="00F14566"/>
    <w:rsid w:val="00F26277"/>
    <w:rsid w:val="00F26EEC"/>
    <w:rsid w:val="00F2761E"/>
    <w:rsid w:val="00F636EC"/>
    <w:rsid w:val="00F7175A"/>
    <w:rsid w:val="00F77D91"/>
    <w:rsid w:val="00F80B32"/>
    <w:rsid w:val="00F86962"/>
    <w:rsid w:val="00FB27F9"/>
    <w:rsid w:val="00FB44DC"/>
    <w:rsid w:val="00FC6F77"/>
    <w:rsid w:val="00FD1330"/>
    <w:rsid w:val="00FD4AD0"/>
    <w:rsid w:val="00FD684C"/>
    <w:rsid w:val="00FE3F38"/>
    <w:rsid w:val="00FE4BEE"/>
    <w:rsid w:val="00FE5C0A"/>
    <w:rsid w:val="00FE62D1"/>
    <w:rsid w:val="00FF0CE1"/>
    <w:rsid w:val="33F0A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5177"/>
  <w15:chartTrackingRefBased/>
  <w15:docId w15:val="{41AE6FDA-D7BC-4068-814C-F1BC0CE8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DC1"/>
    <w:pPr>
      <w:spacing w:line="259" w:lineRule="auto"/>
    </w:pPr>
    <w:rPr>
      <w:kern w:val="0"/>
      <w:sz w:val="22"/>
      <w:szCs w:val="22"/>
      <w:lang w:val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9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9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9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9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9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9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9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9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9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2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9F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9F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9F6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9F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7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D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DC1"/>
    <w:rPr>
      <w:kern w:val="0"/>
      <w:sz w:val="20"/>
      <w:szCs w:val="20"/>
      <w:lang w:val="en-SG"/>
      <w14:ligatures w14:val="none"/>
    </w:rPr>
  </w:style>
  <w:style w:type="table" w:styleId="TableGrid">
    <w:name w:val="Table Grid"/>
    <w:basedOn w:val="TableNormal"/>
    <w:uiPriority w:val="39"/>
    <w:rsid w:val="005A7DC1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B7B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C6F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E3A"/>
    <w:rPr>
      <w:b/>
      <w:bCs/>
      <w:kern w:val="0"/>
      <w:sz w:val="20"/>
      <w:szCs w:val="20"/>
      <w:lang w:val="en-SG"/>
      <w14:ligatures w14:val="none"/>
    </w:rPr>
  </w:style>
  <w:style w:type="character" w:styleId="Emphasis">
    <w:name w:val="Emphasis"/>
    <w:basedOn w:val="DefaultParagraphFont"/>
    <w:uiPriority w:val="20"/>
    <w:qFormat/>
    <w:rsid w:val="00D619ED"/>
    <w:rPr>
      <w:i/>
      <w:iCs/>
    </w:rPr>
  </w:style>
  <w:style w:type="paragraph" w:styleId="Revision">
    <w:name w:val="Revision"/>
    <w:hidden/>
    <w:uiPriority w:val="99"/>
    <w:semiHidden/>
    <w:rsid w:val="002A5EDE"/>
    <w:pPr>
      <w:spacing w:after="0" w:line="240" w:lineRule="auto"/>
    </w:pPr>
    <w:rPr>
      <w:kern w:val="0"/>
      <w:sz w:val="22"/>
      <w:szCs w:val="22"/>
      <w:lang w:val="en-S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6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dfc61bc-b031-4427-85ba-32f5acf44717" xsi:nil="true"/>
    <lcf76f155ced4ddcb4097134ff3c332f xmlns="ff7674ed-cd4e-4f63-aaba-a379a2a7635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83F1755E2E48BAAFDD7FD7B69671" ma:contentTypeVersion="16" ma:contentTypeDescription="Create a new document." ma:contentTypeScope="" ma:versionID="de2cb1979a090741fb3d6508480bbae5">
  <xsd:schema xmlns:xsd="http://www.w3.org/2001/XMLSchema" xmlns:xs="http://www.w3.org/2001/XMLSchema" xmlns:p="http://schemas.microsoft.com/office/2006/metadata/properties" xmlns:ns2="ff7674ed-cd4e-4f63-aaba-a379a2a76354" xmlns:ns3="ddfc61bc-b031-4427-85ba-32f5acf44717" targetNamespace="http://schemas.microsoft.com/office/2006/metadata/properties" ma:root="true" ma:fieldsID="7556c5640c532f01b8be4a76e110c0bb" ns2:_="" ns3:_="">
    <xsd:import namespace="ff7674ed-cd4e-4f63-aaba-a379a2a76354"/>
    <xsd:import namespace="ddfc61bc-b031-4427-85ba-32f5acf447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7674ed-cd4e-4f63-aaba-a379a2a763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cca7581-5256-458a-b218-643d952561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c61bc-b031-4427-85ba-32f5acf4471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07fb3a9-ce3b-4def-aef9-830f709c61bd}" ma:internalName="TaxCatchAll" ma:showField="CatchAllData" ma:web="ddfc61bc-b031-4427-85ba-32f5acf447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9089A8-347A-41FB-B513-7C44B0AF2C7E}">
  <ds:schemaRefs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ddfc61bc-b031-4427-85ba-32f5acf44717"/>
    <ds:schemaRef ds:uri="http://purl.org/dc/dcmitype/"/>
    <ds:schemaRef ds:uri="http://schemas.microsoft.com/office/2006/documentManagement/types"/>
    <ds:schemaRef ds:uri="ff7674ed-cd4e-4f63-aaba-a379a2a76354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6D99F2C9-C40C-483B-A38D-9AC4AAB11C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7674ed-cd4e-4f63-aaba-a379a2a76354"/>
    <ds:schemaRef ds:uri="ddfc61bc-b031-4427-85ba-32f5acf447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5D1AF8-2A20-4D52-BE4B-ADE58ECC17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6</TotalTime>
  <Pages>6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 Pushpanathan</dc:creator>
  <cp:keywords/>
  <dc:description/>
  <cp:lastModifiedBy>Krithi Pushpanathan</cp:lastModifiedBy>
  <cp:revision>267</cp:revision>
  <dcterms:created xsi:type="dcterms:W3CDTF">2024-05-24T17:48:00Z</dcterms:created>
  <dcterms:modified xsi:type="dcterms:W3CDTF">2025-03-1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83F1755E2E48BAAFDD7FD7B69671</vt:lpwstr>
  </property>
  <property fmtid="{D5CDD505-2E9C-101B-9397-08002B2CF9AE}" pid="3" name="MediaServiceImageTags">
    <vt:lpwstr/>
  </property>
</Properties>
</file>